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59A222" w14:textId="77777777" w:rsidR="00570715" w:rsidRPr="00C30D21" w:rsidRDefault="00F20D8C" w:rsidP="00570715">
      <w:pPr>
        <w:suppressAutoHyphens/>
        <w:spacing w:line="360" w:lineRule="auto"/>
        <w:contextualSpacing w:val="0"/>
        <w:rPr>
          <w:ins w:id="0" w:author="Knopf, Burkhard" w:date="2020-12-02T06:36:00Z"/>
          <w:b/>
          <w:sz w:val="22"/>
          <w:szCs w:val="20"/>
          <w:lang w:val="en-US"/>
        </w:rPr>
      </w:pPr>
      <w:r w:rsidRPr="00C30D21">
        <w:rPr>
          <w:b/>
          <w:sz w:val="22"/>
          <w:szCs w:val="20"/>
          <w:lang w:val="en-US"/>
        </w:rPr>
        <w:t>Supplementary</w:t>
      </w:r>
      <w:r w:rsidR="0098641B" w:rsidRPr="00C30D21">
        <w:rPr>
          <w:b/>
          <w:sz w:val="22"/>
          <w:szCs w:val="20"/>
          <w:lang w:val="en-US"/>
        </w:rPr>
        <w:t xml:space="preserve"> Information</w:t>
      </w:r>
      <w:ins w:id="1" w:author="Knopf, Burkhard" w:date="2020-12-02T06:36:00Z">
        <w:r w:rsidR="00570715">
          <w:rPr>
            <w:b/>
            <w:sz w:val="22"/>
            <w:szCs w:val="20"/>
            <w:lang w:val="en-US"/>
          </w:rPr>
          <w:t xml:space="preserve"> </w:t>
        </w:r>
        <w:r w:rsidR="00570715">
          <w:rPr>
            <w:b/>
            <w:sz w:val="22"/>
            <w:szCs w:val="20"/>
            <w:lang w:val="en-US"/>
          </w:rPr>
          <w:t>for:</w:t>
        </w:r>
      </w:ins>
    </w:p>
    <w:p w14:paraId="41ADC11A" w14:textId="77777777" w:rsidR="00570715" w:rsidRPr="00570715" w:rsidRDefault="00570715" w:rsidP="00570715">
      <w:pPr>
        <w:suppressAutoHyphens/>
        <w:spacing w:line="360" w:lineRule="auto"/>
        <w:contextualSpacing w:val="0"/>
        <w:rPr>
          <w:ins w:id="2" w:author="Knopf, Burkhard" w:date="2020-12-02T06:36:00Z"/>
          <w:b/>
          <w:szCs w:val="20"/>
          <w:highlight w:val="yellow"/>
          <w:lang w:val="en-US"/>
        </w:rPr>
      </w:pPr>
      <w:ins w:id="3" w:author="Knopf, Burkhard" w:date="2020-12-02T06:36:00Z">
        <w:r w:rsidRPr="00570715">
          <w:rPr>
            <w:b/>
            <w:szCs w:val="20"/>
            <w:highlight w:val="yellow"/>
            <w:lang w:val="en-US"/>
          </w:rPr>
          <w:t>Determination of low environmental free cyanide concentrations in freshwaters</w:t>
        </w:r>
      </w:ins>
    </w:p>
    <w:p w14:paraId="41D5D89D" w14:textId="77777777" w:rsidR="00570715" w:rsidRPr="00570715" w:rsidRDefault="00570715" w:rsidP="00570715">
      <w:pPr>
        <w:suppressAutoHyphens/>
        <w:spacing w:line="360" w:lineRule="auto"/>
        <w:contextualSpacing w:val="0"/>
        <w:rPr>
          <w:ins w:id="4" w:author="Knopf, Burkhard" w:date="2020-12-02T06:36:00Z"/>
          <w:szCs w:val="20"/>
          <w:highlight w:val="yellow"/>
        </w:rPr>
      </w:pPr>
      <w:ins w:id="5" w:author="Knopf, Burkhard" w:date="2020-12-02T06:36:00Z">
        <w:r w:rsidRPr="00570715">
          <w:rPr>
            <w:szCs w:val="20"/>
            <w:highlight w:val="yellow"/>
          </w:rPr>
          <w:t>Burkhard Knopf</w:t>
        </w:r>
        <w:r w:rsidRPr="00570715">
          <w:rPr>
            <w:szCs w:val="20"/>
            <w:highlight w:val="yellow"/>
            <w:vertAlign w:val="superscript"/>
          </w:rPr>
          <w:t>*1</w:t>
        </w:r>
        <w:r w:rsidRPr="00570715">
          <w:rPr>
            <w:szCs w:val="20"/>
            <w:highlight w:val="yellow"/>
          </w:rPr>
          <w:t>, Heinz Rüdel</w:t>
        </w:r>
        <w:r w:rsidRPr="00570715">
          <w:rPr>
            <w:szCs w:val="20"/>
            <w:highlight w:val="yellow"/>
            <w:vertAlign w:val="superscript"/>
          </w:rPr>
          <w:t>1</w:t>
        </w:r>
        <w:r w:rsidRPr="00570715">
          <w:rPr>
            <w:szCs w:val="20"/>
            <w:highlight w:val="yellow"/>
          </w:rPr>
          <w:t>, Dirk Hansknecht</w:t>
        </w:r>
        <w:r w:rsidRPr="00570715">
          <w:rPr>
            <w:szCs w:val="20"/>
            <w:highlight w:val="yellow"/>
            <w:vertAlign w:val="superscript"/>
          </w:rPr>
          <w:t>1</w:t>
        </w:r>
        <w:r w:rsidRPr="00570715">
          <w:rPr>
            <w:szCs w:val="20"/>
            <w:highlight w:val="yellow"/>
          </w:rPr>
          <w:t>, Thorsten Klawonn</w:t>
        </w:r>
        <w:r w:rsidRPr="00570715">
          <w:rPr>
            <w:szCs w:val="20"/>
            <w:highlight w:val="yellow"/>
            <w:vertAlign w:val="superscript"/>
          </w:rPr>
          <w:t>1</w:t>
        </w:r>
        <w:r w:rsidRPr="00570715">
          <w:rPr>
            <w:szCs w:val="20"/>
            <w:highlight w:val="yellow"/>
          </w:rPr>
          <w:t>, Knut Kreuzer</w:t>
        </w:r>
        <w:r w:rsidRPr="00570715">
          <w:rPr>
            <w:szCs w:val="20"/>
            <w:highlight w:val="yellow"/>
            <w:vertAlign w:val="superscript"/>
          </w:rPr>
          <w:t>2</w:t>
        </w:r>
      </w:ins>
    </w:p>
    <w:p w14:paraId="43E3D487" w14:textId="77777777" w:rsidR="00570715" w:rsidRPr="00570715" w:rsidRDefault="00570715" w:rsidP="00570715">
      <w:pPr>
        <w:suppressAutoHyphens/>
        <w:spacing w:line="360" w:lineRule="auto"/>
        <w:contextualSpacing w:val="0"/>
        <w:rPr>
          <w:ins w:id="6" w:author="Knopf, Burkhard" w:date="2020-12-02T06:36:00Z"/>
          <w:szCs w:val="20"/>
          <w:highlight w:val="yellow"/>
          <w:lang w:val="en-US"/>
        </w:rPr>
      </w:pPr>
      <w:ins w:id="7" w:author="Knopf, Burkhard" w:date="2020-12-02T06:36:00Z">
        <w:r w:rsidRPr="00570715">
          <w:rPr>
            <w:szCs w:val="20"/>
            <w:highlight w:val="yellow"/>
            <w:lang w:val="en-US"/>
          </w:rPr>
          <w:t>1 Fraunhofer Institute for Molecular Biology and Applied Ecology IME, Schmallenberg, Germany</w:t>
        </w:r>
        <w:r w:rsidRPr="00570715">
          <w:rPr>
            <w:szCs w:val="20"/>
            <w:highlight w:val="yellow"/>
            <w:lang w:val="en-US"/>
          </w:rPr>
          <w:br/>
          <w:t>2 Röhm GmbH, Deutsche-Telekom-Allee, Darmstadt, Germany</w:t>
        </w:r>
      </w:ins>
    </w:p>
    <w:p w14:paraId="165D228D" w14:textId="77777777" w:rsidR="00570715" w:rsidRPr="00A547D0" w:rsidRDefault="00570715" w:rsidP="00570715">
      <w:pPr>
        <w:suppressAutoHyphens/>
        <w:spacing w:line="360" w:lineRule="auto"/>
        <w:contextualSpacing w:val="0"/>
        <w:rPr>
          <w:ins w:id="8" w:author="Knopf, Burkhard" w:date="2020-12-02T06:36:00Z"/>
          <w:szCs w:val="20"/>
          <w:lang w:val="en-US"/>
        </w:rPr>
      </w:pPr>
      <w:ins w:id="9" w:author="Knopf, Burkhard" w:date="2020-12-02T06:36:00Z">
        <w:r w:rsidRPr="00570715">
          <w:rPr>
            <w:szCs w:val="20"/>
            <w:highlight w:val="yellow"/>
            <w:lang w:val="en-US"/>
          </w:rPr>
          <w:t xml:space="preserve">Corresponding author: </w:t>
        </w:r>
        <w:r w:rsidRPr="00570715">
          <w:rPr>
            <w:szCs w:val="20"/>
            <w:highlight w:val="yellow"/>
            <w:lang w:val="en-US"/>
          </w:rPr>
          <w:br/>
          <w:t xml:space="preserve">Burkhard Knopf, e-mail: </w:t>
        </w:r>
        <w:r w:rsidRPr="00570715">
          <w:rPr>
            <w:highlight w:val="yellow"/>
          </w:rPr>
          <w:fldChar w:fldCharType="begin"/>
        </w:r>
        <w:r w:rsidRPr="00570715">
          <w:rPr>
            <w:highlight w:val="yellow"/>
            <w:lang w:val="en-US"/>
          </w:rPr>
          <w:instrText xml:space="preserve"> HYPERLINK "mailto:burkhard.knopf@ime.fraunhofer.de" </w:instrText>
        </w:r>
        <w:r w:rsidRPr="00570715">
          <w:rPr>
            <w:highlight w:val="yellow"/>
          </w:rPr>
          <w:fldChar w:fldCharType="separate"/>
        </w:r>
        <w:r w:rsidRPr="00570715">
          <w:rPr>
            <w:rStyle w:val="Hyperlink"/>
            <w:szCs w:val="20"/>
            <w:highlight w:val="yellow"/>
            <w:lang w:val="en-US"/>
          </w:rPr>
          <w:t>burkhard.knopf@ime.fraunhofer.de</w:t>
        </w:r>
        <w:r w:rsidRPr="00570715">
          <w:rPr>
            <w:rStyle w:val="Hyperlink"/>
            <w:szCs w:val="20"/>
            <w:highlight w:val="yellow"/>
            <w:lang w:val="en-US"/>
          </w:rPr>
          <w:fldChar w:fldCharType="end"/>
        </w:r>
        <w:r w:rsidRPr="00570715">
          <w:rPr>
            <w:szCs w:val="20"/>
            <w:highlight w:val="yellow"/>
            <w:lang w:val="en-US"/>
          </w:rPr>
          <w:t>; phone +49 2972 302 208; fax +49 2972 302 319</w:t>
        </w:r>
      </w:ins>
    </w:p>
    <w:p w14:paraId="58F16D0B" w14:textId="64236472" w:rsidR="0098641B" w:rsidRPr="00B92999" w:rsidRDefault="0098641B" w:rsidP="00CD468B">
      <w:pPr>
        <w:suppressAutoHyphens/>
        <w:spacing w:line="360" w:lineRule="auto"/>
        <w:contextualSpacing w:val="0"/>
        <w:rPr>
          <w:szCs w:val="20"/>
          <w:lang w:val="en-US"/>
        </w:rPr>
      </w:pPr>
    </w:p>
    <w:p w14:paraId="0B238E49" w14:textId="354250E2" w:rsidR="000C19A0" w:rsidRPr="00B92999" w:rsidRDefault="000C19A0" w:rsidP="000C19A0">
      <w:pPr>
        <w:tabs>
          <w:tab w:val="left" w:pos="1134"/>
        </w:tabs>
        <w:suppressAutoHyphens/>
        <w:spacing w:line="360" w:lineRule="auto"/>
        <w:ind w:left="1128" w:hanging="1128"/>
        <w:contextualSpacing w:val="0"/>
        <w:rPr>
          <w:b/>
          <w:color w:val="000000"/>
          <w:szCs w:val="20"/>
          <w:lang w:val="en-US"/>
        </w:rPr>
      </w:pPr>
      <w:r w:rsidRPr="00B92999">
        <w:rPr>
          <w:b/>
          <w:color w:val="000000"/>
          <w:szCs w:val="20"/>
          <w:lang w:val="en-US"/>
        </w:rPr>
        <w:t>Table S1</w:t>
      </w:r>
      <w:r w:rsidRPr="00B92999">
        <w:rPr>
          <w:b/>
          <w:color w:val="000000"/>
          <w:szCs w:val="20"/>
          <w:lang w:val="en-US"/>
        </w:rPr>
        <w:tab/>
      </w:r>
      <w:r w:rsidRPr="00B92999">
        <w:rPr>
          <w:color w:val="000000"/>
          <w:szCs w:val="20"/>
          <w:lang w:val="en-US"/>
        </w:rPr>
        <w:t>Compilation of validation parameters and results (confidence level 95 %). Concentrations given are for free cyanide as determined with the CFA method</w:t>
      </w:r>
      <w:r w:rsidR="00D16911">
        <w:rPr>
          <w:color w:val="000000"/>
          <w:szCs w:val="20"/>
          <w:lang w:val="en-US"/>
        </w:rPr>
        <w:t xml:space="preserve">; </w:t>
      </w:r>
      <w:r w:rsidRPr="00B92999">
        <w:rPr>
          <w:color w:val="000000"/>
          <w:szCs w:val="20"/>
          <w:lang w:val="en-US"/>
        </w:rPr>
        <w:t xml:space="preserve">RSD - relative standard deviation </w:t>
      </w:r>
    </w:p>
    <w:tbl>
      <w:tblPr>
        <w:tblStyle w:val="Tabellenrast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306"/>
        <w:gridCol w:w="4349"/>
      </w:tblGrid>
      <w:tr w:rsidR="000C19A0" w:rsidRPr="00B92999" w14:paraId="514F010B" w14:textId="77777777" w:rsidTr="009B3FEA">
        <w:trPr>
          <w:tblHeader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163280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b/>
                <w:szCs w:val="20"/>
                <w:lang w:val="en-US"/>
              </w:rPr>
            </w:pPr>
            <w:r w:rsidRPr="00B92999">
              <w:rPr>
                <w:rFonts w:eastAsia="Malgun Gothic"/>
                <w:b/>
                <w:szCs w:val="20"/>
                <w:lang w:val="en-US"/>
              </w:rPr>
              <w:t>Validation parameter</w:t>
            </w: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auto"/>
            </w:tcBorders>
          </w:tcPr>
          <w:p w14:paraId="649C4A3D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b/>
                <w:szCs w:val="20"/>
                <w:lang w:val="en-US"/>
              </w:rPr>
            </w:pPr>
            <w:r w:rsidRPr="00B92999">
              <w:rPr>
                <w:rFonts w:eastAsia="Malgun Gothic"/>
                <w:b/>
                <w:szCs w:val="20"/>
                <w:lang w:val="en-US"/>
              </w:rPr>
              <w:t>Required value / range</w:t>
            </w:r>
          </w:p>
        </w:tc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</w:tcPr>
          <w:p w14:paraId="5AD8FC2C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b/>
                <w:szCs w:val="20"/>
                <w:lang w:val="en-US"/>
              </w:rPr>
            </w:pPr>
            <w:r w:rsidRPr="00B92999">
              <w:rPr>
                <w:rFonts w:eastAsia="Malgun Gothic"/>
                <w:b/>
                <w:szCs w:val="20"/>
                <w:lang w:val="en-US"/>
              </w:rPr>
              <w:t>Actually yielded value / range</w:t>
            </w:r>
          </w:p>
        </w:tc>
      </w:tr>
      <w:tr w:rsidR="000C19A0" w:rsidRPr="00570715" w14:paraId="3F270C89" w14:textId="77777777" w:rsidTr="009B3FE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E7F3C3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b/>
                <w:szCs w:val="20"/>
                <w:lang w:val="en-US"/>
              </w:rPr>
            </w:pPr>
            <w:r w:rsidRPr="00B92999">
              <w:rPr>
                <w:rFonts w:eastAsia="Malgun Gothic"/>
                <w:b/>
                <w:szCs w:val="20"/>
                <w:lang w:val="en-US"/>
              </w:rPr>
              <w:t>LOD / LOQ</w:t>
            </w:r>
          </w:p>
          <w:p w14:paraId="037F67D8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(two independent measurements and calibrations were performed)</w:t>
            </w: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auto"/>
            </w:tcBorders>
          </w:tcPr>
          <w:p w14:paraId="49BF8171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 xml:space="preserve">LOD: </w:t>
            </w:r>
            <w:r w:rsidRPr="00B92999">
              <w:rPr>
                <w:rFonts w:eastAsia="Malgun Gothic"/>
                <w:szCs w:val="20"/>
                <w:u w:val="single"/>
                <w:lang w:val="en-US"/>
              </w:rPr>
              <w:t>&lt;</w:t>
            </w:r>
            <w:r w:rsidRPr="00B92999">
              <w:rPr>
                <w:rFonts w:eastAsia="Malgun Gothic"/>
                <w:szCs w:val="20"/>
                <w:lang w:val="en-US"/>
              </w:rPr>
              <w:t xml:space="preserve"> 0.15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</w:p>
          <w:p w14:paraId="52D599D3" w14:textId="44BCA293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(</w:t>
            </w:r>
            <w:r w:rsidRPr="00B92999">
              <w:rPr>
                <w:rFonts w:eastAsia="Malgun Gothic"/>
                <w:szCs w:val="20"/>
                <w:u w:val="single"/>
                <w:lang w:val="en-US"/>
              </w:rPr>
              <w:t>&lt;</w:t>
            </w:r>
            <w:r w:rsidRPr="00B92999">
              <w:rPr>
                <w:rFonts w:eastAsia="Malgun Gothic"/>
                <w:szCs w:val="20"/>
                <w:lang w:val="en-US"/>
              </w:rPr>
              <w:t xml:space="preserve"> 30 % of </w:t>
            </w:r>
            <w:r w:rsidR="00EA79FA" w:rsidRPr="00B92999">
              <w:rPr>
                <w:rFonts w:eastAsia="Malgun Gothic"/>
                <w:szCs w:val="20"/>
                <w:lang w:val="en-US"/>
              </w:rPr>
              <w:t>a potential EQS</w:t>
            </w:r>
            <w:r w:rsidR="00984894" w:rsidRPr="00B92999">
              <w:rPr>
                <w:rFonts w:eastAsia="Malgun Gothic"/>
                <w:szCs w:val="20"/>
                <w:lang w:val="en-US"/>
              </w:rPr>
              <w:t xml:space="preserve"> level</w:t>
            </w:r>
            <w:r w:rsidRPr="00B92999">
              <w:rPr>
                <w:rFonts w:eastAsia="Malgun Gothic"/>
                <w:szCs w:val="20"/>
                <w:lang w:val="en-US"/>
              </w:rPr>
              <w:t>)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</w:tcPr>
          <w:p w14:paraId="677B2252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LOD (direct method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$</w:t>
            </w:r>
            <w:r w:rsidRPr="00B92999">
              <w:rPr>
                <w:rFonts w:eastAsia="Malgun Gothic"/>
                <w:szCs w:val="20"/>
                <w:lang w:val="en-US"/>
              </w:rPr>
              <w:t>): 0.02/0.03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</w:p>
          <w:p w14:paraId="79E0887D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LOQ (direct method): 0.05/0.09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</w:p>
          <w:p w14:paraId="35E12869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LOD (indirect method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$</w:t>
            </w:r>
            <w:r w:rsidRPr="00B92999">
              <w:rPr>
                <w:rFonts w:eastAsia="Malgun Gothic"/>
                <w:szCs w:val="20"/>
                <w:lang w:val="en-US"/>
              </w:rPr>
              <w:t>): 0.03/0.04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</w:p>
          <w:p w14:paraId="19D80782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LOQ (indirect method): 0.09/0.13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</w:p>
          <w:p w14:paraId="0FA4C505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b/>
                <w:szCs w:val="20"/>
                <w:lang w:val="en-US"/>
              </w:rPr>
              <w:t>A realistic LOQ in routine analysis is estimated to be 0.1 - 0.3 µg L</w:t>
            </w:r>
            <w:r w:rsidRPr="00B92999">
              <w:rPr>
                <w:rFonts w:eastAsia="Malgun Gothic"/>
                <w:b/>
                <w:szCs w:val="20"/>
                <w:vertAlign w:val="superscript"/>
                <w:lang w:val="en-US"/>
              </w:rPr>
              <w:t>-1</w:t>
            </w:r>
          </w:p>
        </w:tc>
      </w:tr>
      <w:tr w:rsidR="000C19A0" w:rsidRPr="00570715" w14:paraId="71E58784" w14:textId="77777777" w:rsidTr="009B3FE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18B4B1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b/>
                <w:szCs w:val="20"/>
                <w:lang w:val="en-US"/>
              </w:rPr>
            </w:pPr>
            <w:r w:rsidRPr="00B92999">
              <w:rPr>
                <w:rFonts w:eastAsia="Malgun Gothic"/>
                <w:b/>
                <w:szCs w:val="20"/>
                <w:lang w:val="en-US"/>
              </w:rPr>
              <w:t>Selectivity</w:t>
            </w: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auto"/>
            </w:tcBorders>
          </w:tcPr>
          <w:p w14:paraId="46D8CABC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Distinct detection of analyte</w:t>
            </w:r>
          </w:p>
        </w:tc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</w:tcPr>
          <w:p w14:paraId="05E65F60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b/>
                <w:szCs w:val="20"/>
                <w:lang w:val="en-US"/>
              </w:rPr>
            </w:pPr>
            <w:r w:rsidRPr="00B92999">
              <w:rPr>
                <w:rFonts w:eastAsia="Malgun Gothic"/>
                <w:b/>
                <w:szCs w:val="20"/>
                <w:lang w:val="en-US"/>
              </w:rPr>
              <w:t>Specific formation of a dye for photometric quantification</w:t>
            </w:r>
          </w:p>
        </w:tc>
      </w:tr>
      <w:tr w:rsidR="000C19A0" w:rsidRPr="00570715" w14:paraId="31A89169" w14:textId="77777777" w:rsidTr="009B3FEA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0D8CC226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b/>
                <w:szCs w:val="20"/>
                <w:lang w:val="en-US"/>
              </w:rPr>
            </w:pPr>
            <w:r w:rsidRPr="00B92999">
              <w:rPr>
                <w:rFonts w:eastAsia="Malgun Gothic"/>
                <w:b/>
                <w:szCs w:val="20"/>
                <w:lang w:val="en-US"/>
              </w:rPr>
              <w:t>Precision</w:t>
            </w: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auto"/>
            </w:tcBorders>
          </w:tcPr>
          <w:p w14:paraId="6C00F48F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100 ± 15 % for concentrations &gt; 2 LOQ</w:t>
            </w:r>
          </w:p>
          <w:p w14:paraId="7BB2FA19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100 ± 30 % for concentrations &lt; 2 fold LOQ or &lt; LOD</w:t>
            </w:r>
          </w:p>
        </w:tc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</w:tcPr>
          <w:p w14:paraId="1C317D81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</w:p>
        </w:tc>
      </w:tr>
      <w:tr w:rsidR="000C19A0" w:rsidRPr="00570715" w14:paraId="742AA59B" w14:textId="77777777" w:rsidTr="009B3FEA">
        <w:tc>
          <w:tcPr>
            <w:tcW w:w="1701" w:type="dxa"/>
            <w:vMerge/>
          </w:tcPr>
          <w:p w14:paraId="2ADF30ED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auto"/>
            </w:tcBorders>
          </w:tcPr>
          <w:p w14:paraId="4F64CE63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b/>
                <w:szCs w:val="20"/>
                <w:lang w:val="en-US"/>
              </w:rPr>
            </w:pPr>
            <w:r w:rsidRPr="00B92999">
              <w:rPr>
                <w:rFonts w:eastAsia="Malgun Gothic"/>
                <w:b/>
                <w:szCs w:val="20"/>
                <w:lang w:val="en-US"/>
              </w:rPr>
              <w:t xml:space="preserve">Variance precision </w:t>
            </w:r>
          </w:p>
          <w:p w14:paraId="694E8115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0.750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  <w:r w:rsidRPr="00B92999">
              <w:rPr>
                <w:rFonts w:eastAsia="Malgun Gothic"/>
                <w:szCs w:val="20"/>
                <w:lang w:val="en-US"/>
              </w:rPr>
              <w:t>: 0.64 – 0.86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</w:p>
          <w:p w14:paraId="03BAE9A9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</w:rPr>
            </w:pPr>
            <w:r w:rsidRPr="00B92999">
              <w:rPr>
                <w:rFonts w:eastAsia="Malgun Gothic"/>
                <w:szCs w:val="20"/>
              </w:rPr>
              <w:t xml:space="preserve">0.100 </w:t>
            </w:r>
            <w:r w:rsidRPr="00B92999">
              <w:rPr>
                <w:rFonts w:eastAsia="Malgun Gothic"/>
                <w:szCs w:val="20"/>
                <w:lang w:val="en-US"/>
              </w:rPr>
              <w:t>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  <w:r w:rsidRPr="00B92999">
              <w:rPr>
                <w:rFonts w:eastAsia="Malgun Gothic"/>
                <w:szCs w:val="20"/>
              </w:rPr>
              <w:t xml:space="preserve">: 0.07 – 0.13 </w:t>
            </w:r>
            <w:r w:rsidRPr="00B92999">
              <w:rPr>
                <w:rFonts w:eastAsia="Malgun Gothic"/>
                <w:szCs w:val="20"/>
                <w:lang w:val="en-US"/>
              </w:rPr>
              <w:t>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</w:tcPr>
          <w:p w14:paraId="34A2A281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</w:p>
          <w:p w14:paraId="5E410BD9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Nominal 0.750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  <w:r w:rsidRPr="00B92999">
              <w:rPr>
                <w:rFonts w:eastAsia="Malgun Gothic"/>
                <w:szCs w:val="20"/>
                <w:lang w:val="en-US"/>
              </w:rPr>
              <w:t xml:space="preserve"> (n = 10): </w:t>
            </w:r>
            <w:r w:rsidRPr="00B92999">
              <w:rPr>
                <w:rFonts w:eastAsia="Malgun Gothic"/>
                <w:szCs w:val="20"/>
                <w:lang w:val="en-US"/>
              </w:rPr>
              <w:br/>
              <w:t>0.724 ± 0.025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</w:p>
          <w:p w14:paraId="00706DA3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Nominal 0.100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  <w:r w:rsidRPr="00B92999">
              <w:rPr>
                <w:rFonts w:eastAsia="Malgun Gothic"/>
                <w:szCs w:val="20"/>
                <w:lang w:val="en-US"/>
              </w:rPr>
              <w:t xml:space="preserve"> (n = 10): </w:t>
            </w:r>
            <w:r w:rsidRPr="00B92999">
              <w:rPr>
                <w:rFonts w:eastAsia="Malgun Gothic"/>
                <w:szCs w:val="20"/>
                <w:lang w:val="en-US"/>
              </w:rPr>
              <w:br/>
              <w:t>0.126 ± 0.007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</w:p>
        </w:tc>
      </w:tr>
      <w:tr w:rsidR="000C19A0" w:rsidRPr="00570715" w14:paraId="6F3769D4" w14:textId="77777777" w:rsidTr="009B3FEA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3202FA3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auto"/>
            </w:tcBorders>
          </w:tcPr>
          <w:p w14:paraId="24D036B1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b/>
                <w:szCs w:val="20"/>
                <w:lang w:val="en-US"/>
              </w:rPr>
            </w:pPr>
            <w:r w:rsidRPr="00B92999">
              <w:rPr>
                <w:rFonts w:eastAsia="Malgun Gothic"/>
                <w:b/>
                <w:szCs w:val="20"/>
                <w:lang w:val="en-US"/>
              </w:rPr>
              <w:t>Repeatability:</w:t>
            </w:r>
          </w:p>
          <w:p w14:paraId="62CED9CC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0.100 µg/L: 0.07 – 0.13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  <w:r w:rsidRPr="00B92999">
              <w:rPr>
                <w:rFonts w:eastAsia="Malgun Gothic"/>
                <w:szCs w:val="20"/>
                <w:lang w:val="en-US"/>
              </w:rPr>
              <w:br/>
            </w:r>
          </w:p>
          <w:p w14:paraId="34865B79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</w:rPr>
            </w:pPr>
            <w:r w:rsidRPr="00B92999">
              <w:rPr>
                <w:rFonts w:eastAsia="Malgun Gothic"/>
                <w:szCs w:val="20"/>
              </w:rPr>
              <w:lastRenderedPageBreak/>
              <w:t>0.250 µg/L: 0.21 – 0.29 µg L</w:t>
            </w:r>
            <w:r w:rsidRPr="00B92999">
              <w:rPr>
                <w:rFonts w:eastAsia="Malgun Gothic"/>
                <w:szCs w:val="20"/>
                <w:vertAlign w:val="superscript"/>
              </w:rPr>
              <w:t>-1</w:t>
            </w:r>
            <w:r w:rsidRPr="00B92999">
              <w:rPr>
                <w:rFonts w:eastAsia="Malgun Gothic"/>
                <w:szCs w:val="20"/>
              </w:rPr>
              <w:br/>
            </w:r>
          </w:p>
          <w:p w14:paraId="21700E2C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</w:rPr>
            </w:pPr>
            <w:r w:rsidRPr="00B92999">
              <w:rPr>
                <w:rFonts w:eastAsia="Malgun Gothic"/>
                <w:szCs w:val="20"/>
              </w:rPr>
              <w:t>0.500 µg/L: 0.43 – 0.58 µg L</w:t>
            </w:r>
            <w:r w:rsidRPr="00B92999">
              <w:rPr>
                <w:rFonts w:eastAsia="Malgun Gothic"/>
                <w:szCs w:val="20"/>
                <w:vertAlign w:val="superscript"/>
              </w:rPr>
              <w:t>-1</w:t>
            </w:r>
            <w:r w:rsidRPr="00B92999">
              <w:rPr>
                <w:rFonts w:eastAsia="Malgun Gothic"/>
                <w:szCs w:val="20"/>
              </w:rPr>
              <w:br/>
            </w:r>
          </w:p>
          <w:p w14:paraId="62DC5FF6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</w:rPr>
            </w:pPr>
            <w:r w:rsidRPr="00B92999">
              <w:rPr>
                <w:rFonts w:eastAsia="Malgun Gothic"/>
                <w:szCs w:val="20"/>
              </w:rPr>
              <w:t>0.750 µg/L: 0.64 – 0.86 µg L</w:t>
            </w:r>
            <w:r w:rsidRPr="00B92999">
              <w:rPr>
                <w:rFonts w:eastAsia="Malgun Gothic"/>
                <w:szCs w:val="20"/>
                <w:vertAlign w:val="superscript"/>
              </w:rPr>
              <w:t>-1</w:t>
            </w:r>
          </w:p>
        </w:tc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</w:tcPr>
          <w:p w14:paraId="3B5A4020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</w:p>
          <w:p w14:paraId="105AEAB6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Nominal 0.100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  <w:r w:rsidRPr="00B92999">
              <w:rPr>
                <w:rFonts w:eastAsia="Malgun Gothic"/>
                <w:szCs w:val="20"/>
                <w:lang w:val="en-US"/>
              </w:rPr>
              <w:t xml:space="preserve"> (n = 20): </w:t>
            </w:r>
            <w:r w:rsidRPr="00B92999">
              <w:rPr>
                <w:rFonts w:eastAsia="Malgun Gothic"/>
                <w:szCs w:val="20"/>
                <w:lang w:val="en-US"/>
              </w:rPr>
              <w:br/>
              <w:t>0.107 ± 0.019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</w:p>
          <w:p w14:paraId="0AEB0EDA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lastRenderedPageBreak/>
              <w:t>Nominal 0.250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  <w:r w:rsidRPr="00B92999">
              <w:rPr>
                <w:rFonts w:eastAsia="Malgun Gothic"/>
                <w:szCs w:val="20"/>
                <w:lang w:val="en-US"/>
              </w:rPr>
              <w:t xml:space="preserve"> (n = 20): </w:t>
            </w:r>
            <w:r w:rsidRPr="00B92999">
              <w:rPr>
                <w:rFonts w:eastAsia="Malgun Gothic"/>
                <w:szCs w:val="20"/>
                <w:lang w:val="en-US"/>
              </w:rPr>
              <w:br/>
              <w:t>0.187 ± 0.019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</w:p>
          <w:p w14:paraId="76A586A7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Nominal 0.500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  <w:r w:rsidRPr="00B92999">
              <w:rPr>
                <w:rFonts w:eastAsia="Malgun Gothic"/>
                <w:szCs w:val="20"/>
                <w:lang w:val="en-US"/>
              </w:rPr>
              <w:t xml:space="preserve"> (n = 20): </w:t>
            </w:r>
            <w:r w:rsidRPr="00B92999">
              <w:rPr>
                <w:rFonts w:eastAsia="Malgun Gothic"/>
                <w:szCs w:val="20"/>
                <w:lang w:val="en-US"/>
              </w:rPr>
              <w:br/>
              <w:t>0.548 ± 0.029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</w:p>
          <w:p w14:paraId="472B9D1E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Nominal 0.750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  <w:r w:rsidRPr="00B92999">
              <w:rPr>
                <w:rFonts w:eastAsia="Malgun Gothic"/>
                <w:szCs w:val="20"/>
                <w:lang w:val="en-US"/>
              </w:rPr>
              <w:t xml:space="preserve"> (n = 20): </w:t>
            </w:r>
            <w:r w:rsidRPr="00B92999">
              <w:rPr>
                <w:rFonts w:eastAsia="Malgun Gothic"/>
                <w:szCs w:val="20"/>
                <w:lang w:val="en-US"/>
              </w:rPr>
              <w:br/>
              <w:t>0.724 ± 0.025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</w:p>
        </w:tc>
      </w:tr>
      <w:tr w:rsidR="000C19A0" w:rsidRPr="00570715" w14:paraId="64D8E31F" w14:textId="77777777" w:rsidTr="009B3FEA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BE3D35E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b/>
                <w:szCs w:val="20"/>
                <w:lang w:val="en-US"/>
              </w:rPr>
            </w:pPr>
            <w:r w:rsidRPr="00B92999">
              <w:rPr>
                <w:rFonts w:eastAsia="Malgun Gothic"/>
                <w:b/>
                <w:szCs w:val="20"/>
                <w:lang w:val="en-US"/>
              </w:rPr>
              <w:lastRenderedPageBreak/>
              <w:t>Reproducibility</w:t>
            </w: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auto"/>
            </w:tcBorders>
          </w:tcPr>
          <w:p w14:paraId="2E307F9C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 xml:space="preserve">RSD &lt;20% for values &lt; LOQ </w:t>
            </w:r>
          </w:p>
          <w:p w14:paraId="159C61EF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RSD &lt;10% for values &gt; LOQ</w:t>
            </w:r>
            <w:r w:rsidRPr="00B92999">
              <w:rPr>
                <w:rFonts w:eastAsia="Malgun Gothic"/>
                <w:szCs w:val="20"/>
                <w:lang w:val="en-US"/>
              </w:rPr>
              <w:br/>
            </w:r>
          </w:p>
        </w:tc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</w:tcPr>
          <w:p w14:paraId="2B65D4A2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Nominal 0.1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  <w:r w:rsidRPr="00B92999">
              <w:rPr>
                <w:rFonts w:eastAsia="Malgun Gothic"/>
                <w:szCs w:val="20"/>
                <w:lang w:val="en-US"/>
              </w:rPr>
              <w:t xml:space="preserve"> (n = 10):</w:t>
            </w:r>
            <w:r w:rsidRPr="00B92999">
              <w:rPr>
                <w:rFonts w:eastAsia="Malgun Gothic"/>
                <w:szCs w:val="20"/>
                <w:lang w:val="en-US"/>
              </w:rPr>
              <w:br/>
              <w:t>1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st</w:t>
            </w:r>
            <w:r w:rsidRPr="00B92999">
              <w:rPr>
                <w:rFonts w:eastAsia="Malgun Gothic"/>
                <w:szCs w:val="20"/>
                <w:lang w:val="en-US"/>
              </w:rPr>
              <w:t xml:space="preserve"> measurement: 7.09 %</w:t>
            </w:r>
            <w:r w:rsidRPr="00B92999">
              <w:rPr>
                <w:rFonts w:eastAsia="Malgun Gothic"/>
                <w:szCs w:val="20"/>
                <w:lang w:val="en-US"/>
              </w:rPr>
              <w:br/>
              <w:t>2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nd</w:t>
            </w:r>
            <w:r w:rsidRPr="00B92999">
              <w:rPr>
                <w:rFonts w:eastAsia="Malgun Gothic"/>
                <w:szCs w:val="20"/>
                <w:lang w:val="en-US"/>
              </w:rPr>
              <w:t xml:space="preserve"> measurement: 18.4 %</w:t>
            </w:r>
            <w:r w:rsidRPr="00B92999">
              <w:rPr>
                <w:rFonts w:eastAsia="Malgun Gothic"/>
                <w:szCs w:val="20"/>
                <w:lang w:val="en-US"/>
              </w:rPr>
              <w:br/>
              <w:t>3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rd</w:t>
            </w:r>
            <w:r w:rsidRPr="00B92999">
              <w:rPr>
                <w:rFonts w:eastAsia="Malgun Gothic"/>
                <w:szCs w:val="20"/>
                <w:lang w:val="en-US"/>
              </w:rPr>
              <w:t xml:space="preserve"> measurement: 12.4 %</w:t>
            </w:r>
            <w:r w:rsidRPr="00B92999">
              <w:rPr>
                <w:rFonts w:eastAsia="Malgun Gothic"/>
                <w:szCs w:val="20"/>
                <w:lang w:val="en-US"/>
              </w:rPr>
              <w:br/>
              <w:t>Total (n = 30): 19.1 %</w:t>
            </w:r>
          </w:p>
          <w:p w14:paraId="7C9B1746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Nominal 0.5 µg L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-1</w:t>
            </w:r>
            <w:r w:rsidRPr="00B92999">
              <w:rPr>
                <w:rFonts w:eastAsia="Malgun Gothic"/>
                <w:szCs w:val="20"/>
                <w:lang w:val="en-US"/>
              </w:rPr>
              <w:t xml:space="preserve"> (n =10):</w:t>
            </w:r>
            <w:r w:rsidRPr="00B92999">
              <w:rPr>
                <w:rFonts w:eastAsia="Malgun Gothic"/>
                <w:szCs w:val="20"/>
                <w:lang w:val="en-US"/>
              </w:rPr>
              <w:br/>
              <w:t>1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st</w:t>
            </w:r>
            <w:r w:rsidRPr="00B92999">
              <w:rPr>
                <w:rFonts w:eastAsia="Malgun Gothic"/>
                <w:szCs w:val="20"/>
                <w:lang w:val="en-US"/>
              </w:rPr>
              <w:t xml:space="preserve"> measurement: 2.18 %</w:t>
            </w:r>
            <w:r w:rsidRPr="00B92999">
              <w:rPr>
                <w:rFonts w:eastAsia="Malgun Gothic"/>
                <w:szCs w:val="20"/>
                <w:lang w:val="en-US"/>
              </w:rPr>
              <w:br/>
              <w:t>2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nd</w:t>
            </w:r>
            <w:r w:rsidRPr="00B92999">
              <w:rPr>
                <w:rFonts w:eastAsia="Malgun Gothic"/>
                <w:szCs w:val="20"/>
                <w:lang w:val="en-US"/>
              </w:rPr>
              <w:t xml:space="preserve"> measurement: 5.15 %</w:t>
            </w:r>
            <w:r w:rsidRPr="00B92999">
              <w:rPr>
                <w:rFonts w:eastAsia="Malgun Gothic"/>
                <w:szCs w:val="20"/>
                <w:lang w:val="en-US"/>
              </w:rPr>
              <w:br/>
              <w:t>3</w:t>
            </w:r>
            <w:r w:rsidRPr="00B92999">
              <w:rPr>
                <w:rFonts w:eastAsia="Malgun Gothic"/>
                <w:szCs w:val="20"/>
                <w:vertAlign w:val="superscript"/>
                <w:lang w:val="en-US"/>
              </w:rPr>
              <w:t>rd</w:t>
            </w:r>
            <w:r w:rsidRPr="00B92999">
              <w:rPr>
                <w:rFonts w:eastAsia="Malgun Gothic"/>
                <w:szCs w:val="20"/>
                <w:lang w:val="en-US"/>
              </w:rPr>
              <w:t xml:space="preserve"> measurement: 3.95 %</w:t>
            </w:r>
            <w:r w:rsidRPr="00B92999">
              <w:rPr>
                <w:rFonts w:eastAsia="Malgun Gothic"/>
                <w:szCs w:val="20"/>
                <w:lang w:val="en-US"/>
              </w:rPr>
              <w:br/>
              <w:t>Total (n = 30): 6.34 %</w:t>
            </w:r>
          </w:p>
        </w:tc>
      </w:tr>
      <w:tr w:rsidR="000C19A0" w:rsidRPr="00570715" w14:paraId="351CD4A5" w14:textId="77777777" w:rsidTr="009B3FEA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F8DFE7D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auto"/>
            </w:tcBorders>
          </w:tcPr>
          <w:p w14:paraId="356906A2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b/>
                <w:szCs w:val="20"/>
                <w:lang w:val="en-US"/>
              </w:rPr>
              <w:t>Participation in interlaboratory comparison</w:t>
            </w:r>
          </w:p>
          <w:p w14:paraId="19304D32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z-score &lt; 2 is satisfying</w:t>
            </w:r>
          </w:p>
          <w:p w14:paraId="6D0E308F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 xml:space="preserve">z-score of &lt; 2 z &lt; 3 is questionable </w:t>
            </w:r>
          </w:p>
          <w:p w14:paraId="5469BD08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z score &lt; 3 is not satisfying</w:t>
            </w:r>
          </w:p>
        </w:tc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</w:tcPr>
          <w:p w14:paraId="7785C913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</w:p>
          <w:p w14:paraId="627FD0B1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br/>
              <w:t>Two different samples</w:t>
            </w:r>
          </w:p>
          <w:p w14:paraId="5C75FAA1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Z scores of -0.20 and 0.13 (satisfying)</w:t>
            </w:r>
          </w:p>
        </w:tc>
      </w:tr>
      <w:tr w:rsidR="000C19A0" w:rsidRPr="00B92999" w14:paraId="4881D163" w14:textId="77777777" w:rsidTr="009B3FE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1695D5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b/>
                <w:szCs w:val="20"/>
                <w:vertAlign w:val="superscript"/>
                <w:lang w:val="en-US"/>
              </w:rPr>
            </w:pPr>
            <w:r w:rsidRPr="00B92999">
              <w:rPr>
                <w:rFonts w:eastAsia="Malgun Gothic"/>
                <w:b/>
                <w:szCs w:val="20"/>
                <w:lang w:val="en-US"/>
              </w:rPr>
              <w:t>Measurement uncertainty</w:t>
            </w:r>
            <w:r w:rsidRPr="00B92999">
              <w:rPr>
                <w:rFonts w:eastAsia="Malgun Gothic"/>
                <w:b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auto"/>
            </w:tcBorders>
          </w:tcPr>
          <w:p w14:paraId="337EE8B1" w14:textId="6BCEC769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b/>
                <w:szCs w:val="20"/>
                <w:lang w:val="en-US"/>
              </w:rPr>
            </w:pPr>
            <w:r w:rsidRPr="00B92999">
              <w:rPr>
                <w:rFonts w:eastAsia="Malgun Gothic"/>
                <w:b/>
                <w:szCs w:val="20"/>
                <w:u w:val="single"/>
                <w:lang w:val="en-US"/>
              </w:rPr>
              <w:t>&lt;</w:t>
            </w:r>
            <w:r w:rsidRPr="00B92999">
              <w:rPr>
                <w:rFonts w:eastAsia="Malgun Gothic"/>
                <w:b/>
                <w:szCs w:val="20"/>
                <w:lang w:val="en-US"/>
              </w:rPr>
              <w:t xml:space="preserve"> 50 % </w:t>
            </w:r>
            <w:r w:rsidR="00984894" w:rsidRPr="00B92999">
              <w:rPr>
                <w:rFonts w:eastAsia="Malgun Gothic"/>
                <w:b/>
                <w:szCs w:val="20"/>
                <w:lang w:val="en-US"/>
              </w:rPr>
              <w:t xml:space="preserve">of a potential </w:t>
            </w:r>
            <w:r w:rsidRPr="00B92999">
              <w:rPr>
                <w:rFonts w:eastAsia="Malgun Gothic"/>
                <w:b/>
                <w:szCs w:val="20"/>
                <w:lang w:val="en-US"/>
              </w:rPr>
              <w:t>EQS level</w:t>
            </w:r>
            <w:r w:rsidRPr="00B92999">
              <w:rPr>
                <w:rFonts w:eastAsia="Malgun Gothic"/>
                <w:b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</w:tcPr>
          <w:p w14:paraId="26B19FC0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 xml:space="preserve">Extended measurement uncertainty </w:t>
            </w:r>
            <w:r w:rsidRPr="00B92999">
              <w:rPr>
                <w:rFonts w:eastAsia="Malgun Gothic"/>
                <w:szCs w:val="20"/>
                <w:lang w:val="en-US"/>
              </w:rPr>
              <w:br/>
              <w:t>(k = 2):</w:t>
            </w:r>
            <w:r w:rsidRPr="00B92999">
              <w:rPr>
                <w:rFonts w:eastAsia="Malgun Gothic"/>
                <w:szCs w:val="20"/>
                <w:lang w:val="en-US"/>
              </w:rPr>
              <w:br/>
              <w:t>&lt; LOQ and &gt; LOD: 41%</w:t>
            </w:r>
          </w:p>
          <w:p w14:paraId="074A4D3D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rFonts w:eastAsia="Malgun Gothic"/>
                <w:szCs w:val="20"/>
                <w:lang w:val="en-US"/>
              </w:rPr>
            </w:pPr>
            <w:r w:rsidRPr="00B92999">
              <w:rPr>
                <w:rFonts w:eastAsia="Malgun Gothic"/>
                <w:szCs w:val="20"/>
                <w:lang w:val="en-US"/>
              </w:rPr>
              <w:t>&gt; LOQ: 21%</w:t>
            </w:r>
          </w:p>
        </w:tc>
      </w:tr>
    </w:tbl>
    <w:p w14:paraId="374A8D98" w14:textId="58CAB3CC" w:rsidR="000C19A0" w:rsidRPr="00B92999" w:rsidRDefault="000C19A0" w:rsidP="000C19A0">
      <w:pPr>
        <w:tabs>
          <w:tab w:val="left" w:pos="284"/>
        </w:tabs>
        <w:suppressAutoHyphens/>
        <w:spacing w:before="120" w:line="360" w:lineRule="auto"/>
        <w:contextualSpacing w:val="0"/>
        <w:rPr>
          <w:rFonts w:eastAsia="Malgun Gothic"/>
          <w:szCs w:val="20"/>
          <w:lang w:val="en-US"/>
        </w:rPr>
      </w:pPr>
      <w:r w:rsidRPr="00B92999">
        <w:rPr>
          <w:rFonts w:eastAsia="Malgun Gothic"/>
          <w:szCs w:val="20"/>
          <w:vertAlign w:val="superscript"/>
          <w:lang w:val="en-US"/>
        </w:rPr>
        <w:t>$</w:t>
      </w:r>
      <w:r w:rsidRPr="00B92999">
        <w:rPr>
          <w:rFonts w:eastAsia="Malgun Gothic"/>
          <w:szCs w:val="20"/>
          <w:lang w:val="en-US"/>
        </w:rPr>
        <w:tab/>
        <w:t xml:space="preserve">Determination of LOD/LOQ according to DIN 32645 </w:t>
      </w:r>
      <w:r w:rsidRPr="00B92999">
        <w:rPr>
          <w:rFonts w:eastAsia="Malgun Gothic"/>
          <w:szCs w:val="20"/>
          <w:lang w:val="en-US"/>
        </w:rPr>
        <w:fldChar w:fldCharType="begin"/>
      </w:r>
      <w:r w:rsidR="001930D1" w:rsidRPr="00B92999">
        <w:rPr>
          <w:rFonts w:eastAsia="Malgun Gothic"/>
          <w:szCs w:val="20"/>
          <w:lang w:val="en-US"/>
        </w:rPr>
        <w:instrText xml:space="preserve"> ADDIN EN.CITE &lt;EndNote&gt;&lt;Cite&gt;&lt;Author&gt;DIN&lt;/Author&gt;&lt;Year&gt;2008&lt;/Year&gt;&lt;RecNum&gt;15&lt;/RecNum&gt;&lt;DisplayText&gt;(DIN 2008)&lt;/DisplayText&gt;&lt;record&gt;&lt;rec-number&gt;15&lt;/rec-number&gt;&lt;foreign-keys&gt;&lt;key app="EN" db-id="92dwt2dxht0vffedwx7x5wzsw9vpxvdtvdsr" timestamp="1587142777"&gt;15&lt;/key&gt;&lt;/foreign-keys&gt;&lt;ref-type name="Journal Article"&gt;17&lt;/ref-type&gt;&lt;contributors&gt;&lt;authors&gt;&lt;author&gt;DIN,&lt;/author&gt;&lt;/authors&gt;&lt;/contributors&gt;&lt;titles&gt;&lt;title&gt;DIN 32645:2008-11 (German version) Chemical analysis - Decision limit, detection limit and determination limit under repeatability conditions - Terms, methods, evaluation&lt;/title&gt;&lt;/titles&gt;&lt;dates&gt;&lt;year&gt;2008&lt;/year&gt;&lt;/dates&gt;&lt;urls&gt;&lt;/urls&gt;&lt;/record&gt;&lt;/Cite&gt;&lt;/EndNote&gt;</w:instrText>
      </w:r>
      <w:r w:rsidRPr="00B92999">
        <w:rPr>
          <w:rFonts w:eastAsia="Malgun Gothic"/>
          <w:szCs w:val="20"/>
          <w:lang w:val="en-US"/>
        </w:rPr>
        <w:fldChar w:fldCharType="separate"/>
      </w:r>
      <w:r w:rsidRPr="00B92999">
        <w:rPr>
          <w:rFonts w:eastAsia="Malgun Gothic"/>
          <w:noProof/>
          <w:szCs w:val="20"/>
          <w:lang w:val="en-US"/>
        </w:rPr>
        <w:t>(DIN 2008)</w:t>
      </w:r>
      <w:r w:rsidRPr="00B92999">
        <w:rPr>
          <w:rFonts w:eastAsia="Malgun Gothic"/>
          <w:szCs w:val="20"/>
          <w:lang w:val="en-US"/>
        </w:rPr>
        <w:fldChar w:fldCharType="end"/>
      </w:r>
      <w:r w:rsidRPr="00B92999">
        <w:rPr>
          <w:rFonts w:eastAsia="Malgun Gothic"/>
          <w:szCs w:val="20"/>
          <w:lang w:val="en-US"/>
        </w:rPr>
        <w:t xml:space="preserve">; </w:t>
      </w:r>
      <w:r w:rsidRPr="00B92999">
        <w:rPr>
          <w:rFonts w:eastAsia="Malgun Gothic"/>
          <w:szCs w:val="20"/>
          <w:vertAlign w:val="superscript"/>
          <w:lang w:val="en-US"/>
        </w:rPr>
        <w:br/>
        <w:t>#</w:t>
      </w:r>
      <w:r w:rsidRPr="00B92999">
        <w:rPr>
          <w:rFonts w:eastAsia="Malgun Gothic"/>
          <w:szCs w:val="20"/>
          <w:lang w:val="en-US"/>
        </w:rPr>
        <w:tab/>
        <w:t xml:space="preserve">Determined according to the NORDTEST approach </w:t>
      </w:r>
      <w:r w:rsidRPr="00B92999">
        <w:rPr>
          <w:rFonts w:eastAsia="Malgun Gothic"/>
          <w:szCs w:val="20"/>
          <w:lang w:val="en-US"/>
        </w:rPr>
        <w:fldChar w:fldCharType="begin"/>
      </w:r>
      <w:r w:rsidR="001930D1" w:rsidRPr="00B92999">
        <w:rPr>
          <w:rFonts w:eastAsia="Malgun Gothic"/>
          <w:szCs w:val="20"/>
          <w:lang w:val="en-US"/>
        </w:rPr>
        <w:instrText xml:space="preserve"> ADDIN EN.CITE &lt;EndNote&gt;&lt;Cite&gt;&lt;Author&gt;Magnusson&lt;/Author&gt;&lt;Year&gt;2012&lt;/Year&gt;&lt;RecNum&gt;17&lt;/RecNum&gt;&lt;DisplayText&gt;(Magnusson et al. 2012)&lt;/DisplayText&gt;&lt;record&gt;&lt;rec-number&gt;17&lt;/rec-number&gt;&lt;foreign-keys&gt;&lt;key app="EN" db-id="92dwt2dxht0vffedwx7x5wzsw9vpxvdtvdsr" timestamp="1587142778"&gt;17&lt;/key&gt;&lt;/foreign-keys&gt;&lt;ref-type name="Book"&gt;6&lt;/ref-type&gt;&lt;contributors&gt;&lt;authors&gt;&lt;author&gt;Magnusson, B.&lt;/author&gt;&lt;author&gt;Näykki, T.&lt;/author&gt;&lt;author&gt;Hovind, H.&lt;/author&gt;&lt;author&gt;Krysell, M.&lt;/author&gt;&lt;/authors&gt;&lt;/contributors&gt;&lt;titles&gt;&lt;title&gt;Handbook for Calculation of Measurement Uncertainty in Environmental Laboratories&lt;/title&gt;&lt;/titles&gt;&lt;dates&gt;&lt;year&gt;2012&lt;/year&gt;&lt;/dates&gt;&lt;pub-location&gt;Oslo &lt;/pub-location&gt;&lt;publisher&gt;Nordic Innovation&lt;/publisher&gt;&lt;urls&gt;&lt;related-urls&gt;&lt;url&gt;http://www.nordtest.info/images/documents/nt-technical-reports/nt_tr_537_ed3_1_English_Handbook%20for%20Calculation%20of%20Measurement%20uncertainty%20in%20environmental%20laboratories.pdf&lt;/url&gt;&lt;/related-urls&gt;&lt;/urls&gt;&lt;/record&gt;&lt;/Cite&gt;&lt;/EndNote&gt;</w:instrText>
      </w:r>
      <w:r w:rsidRPr="00B92999">
        <w:rPr>
          <w:rFonts w:eastAsia="Malgun Gothic"/>
          <w:szCs w:val="20"/>
          <w:lang w:val="en-US"/>
        </w:rPr>
        <w:fldChar w:fldCharType="separate"/>
      </w:r>
      <w:r w:rsidRPr="00B92999">
        <w:rPr>
          <w:rFonts w:eastAsia="Malgun Gothic"/>
          <w:noProof/>
          <w:szCs w:val="20"/>
          <w:lang w:val="en-US"/>
        </w:rPr>
        <w:t>(Magnusson et al. 2012)</w:t>
      </w:r>
      <w:r w:rsidRPr="00B92999">
        <w:rPr>
          <w:rFonts w:eastAsia="Malgun Gothic"/>
          <w:szCs w:val="20"/>
          <w:lang w:val="en-US"/>
        </w:rPr>
        <w:fldChar w:fldCharType="end"/>
      </w:r>
      <w:r w:rsidRPr="00B92999">
        <w:rPr>
          <w:rFonts w:eastAsia="Malgun Gothic"/>
          <w:szCs w:val="20"/>
          <w:lang w:val="en-US"/>
        </w:rPr>
        <w:t>;</w:t>
      </w:r>
      <w:r w:rsidRPr="00B92999">
        <w:rPr>
          <w:rFonts w:eastAsia="Malgun Gothic"/>
          <w:szCs w:val="20"/>
          <w:lang w:val="en-US"/>
        </w:rPr>
        <w:br/>
      </w:r>
      <w:r w:rsidRPr="00B92999">
        <w:rPr>
          <w:rFonts w:eastAsia="Malgun Gothic"/>
          <w:szCs w:val="20"/>
          <w:vertAlign w:val="superscript"/>
          <w:lang w:val="en-US"/>
        </w:rPr>
        <w:t>§</w:t>
      </w:r>
      <w:r w:rsidRPr="00B92999">
        <w:rPr>
          <w:rFonts w:eastAsia="Malgun Gothic"/>
          <w:szCs w:val="20"/>
          <w:lang w:val="en-US"/>
        </w:rPr>
        <w:tab/>
        <w:t xml:space="preserve">According to </w:t>
      </w:r>
      <w:r w:rsidRPr="00B92999">
        <w:rPr>
          <w:rFonts w:eastAsia="Malgun Gothic"/>
          <w:szCs w:val="20"/>
          <w:lang w:val="en-US"/>
        </w:rPr>
        <w:fldChar w:fldCharType="begin"/>
      </w:r>
      <w:r w:rsidR="00FC61D8" w:rsidRPr="00B92999">
        <w:rPr>
          <w:rFonts w:eastAsia="Malgun Gothic"/>
          <w:szCs w:val="20"/>
          <w:lang w:val="en-US"/>
        </w:rPr>
        <w:instrText xml:space="preserve"> ADDIN EN.CITE &lt;EndNote&gt;&lt;Cite AuthorYear="1"&gt;&lt;Author&gt;EC&lt;/Author&gt;&lt;Year&gt;2009&lt;/Year&gt;&lt;RecNum&gt;9&lt;/RecNum&gt;&lt;DisplayText&gt;EC (2009)&lt;/DisplayText&gt;&lt;record&gt;&lt;rec-number&gt;9&lt;/rec-number&gt;&lt;foreign-keys&gt;&lt;key app="EN" db-id="92dwt2dxht0vffedwx7x5wzsw9vpxvdtvdsr" timestamp="1587142777"&gt;9&lt;/key&gt;&lt;/foreign-keys&gt;&lt;ref-type name="Legal Rule or Regulation"&gt;50&lt;/ref-type&gt;&lt;contributors&gt;&lt;authors&gt;&lt;author&gt;EC&lt;/author&gt;&lt;/authors&gt;&lt;/contributors&gt;&lt;titles&gt;&lt;title&gt;Comission Directive 2009/90/EC of 31 July 2009 laying down, pursuant to Directive 2000/60/EC of the European Parliament and of the Council, technical specifications for chemical analysis and monitoring of water status (QA/QC-Directive)&lt;/title&gt;&lt;/titles&gt;&lt;dates&gt;&lt;year&gt;2009&lt;/year&gt;&lt;/dates&gt;&lt;pub-location&gt;Official Journal of the European Union L 201/36-38&lt;/pub-location&gt;&lt;urls&gt;&lt;/urls&gt;&lt;/record&gt;&lt;/Cite&gt;&lt;/EndNote&gt;</w:instrText>
      </w:r>
      <w:r w:rsidRPr="00B92999">
        <w:rPr>
          <w:rFonts w:eastAsia="Malgun Gothic"/>
          <w:szCs w:val="20"/>
          <w:lang w:val="en-US"/>
        </w:rPr>
        <w:fldChar w:fldCharType="separate"/>
      </w:r>
      <w:r w:rsidRPr="00B92999">
        <w:rPr>
          <w:rFonts w:eastAsia="Malgun Gothic"/>
          <w:noProof/>
          <w:szCs w:val="20"/>
          <w:lang w:val="en-US"/>
        </w:rPr>
        <w:t>EC (2009)</w:t>
      </w:r>
      <w:r w:rsidRPr="00B92999">
        <w:rPr>
          <w:rFonts w:eastAsia="Malgun Gothic"/>
          <w:szCs w:val="20"/>
          <w:lang w:val="en-US"/>
        </w:rPr>
        <w:fldChar w:fldCharType="end"/>
      </w:r>
      <w:r w:rsidR="00C30D21">
        <w:rPr>
          <w:rFonts w:eastAsia="Malgun Gothic"/>
          <w:szCs w:val="20"/>
          <w:lang w:val="en-US"/>
        </w:rPr>
        <w:t xml:space="preserve"> and </w:t>
      </w:r>
      <w:r w:rsidR="00C30D21">
        <w:rPr>
          <w:rFonts w:eastAsia="Malgun Gothic"/>
          <w:szCs w:val="20"/>
          <w:lang w:val="en-US"/>
        </w:rPr>
        <w:fldChar w:fldCharType="begin"/>
      </w:r>
      <w:r w:rsidR="00C30D21">
        <w:rPr>
          <w:rFonts w:eastAsia="Malgun Gothic"/>
          <w:szCs w:val="20"/>
          <w:lang w:val="en-US"/>
        </w:rPr>
        <w:instrText xml:space="preserve"> ADDIN EN.CITE &lt;EndNote&gt;&lt;Cite AuthorYear="1"&gt;&lt;Author&gt;Loos&lt;/Author&gt;&lt;Year&gt;2018&lt;/Year&gt;&lt;RecNum&gt;5&lt;/RecNum&gt;&lt;DisplayText&gt;Loos et al. (2018)&lt;/DisplayText&gt;&lt;record&gt;&lt;rec-number&gt;5&lt;/rec-number&gt;&lt;foreign-keys&gt;&lt;key app="EN" db-id="92dwt2dxht0vffedwx7x5wzsw9vpxvdtvdsr" timestamp="1587142777"&gt;5&lt;/key&gt;&lt;/foreign-keys&gt;&lt;ref-type name="Report"&gt;27&lt;/ref-type&gt;&lt;contributors&gt;&lt;authors&gt;&lt;author&gt;Loos, R&lt;/author&gt;&lt;author&gt;Marinov, D&lt;/author&gt;&lt;author&gt;Sanseverino, I&lt;/author&gt;&lt;author&gt;Napierska, D&lt;/author&gt;&lt;author&gt;Lettieri, T&lt;/author&gt;&lt;/authors&gt;&lt;/contributors&gt;&lt;titles&gt;&lt;title&gt;Review of the 1st Watch List under the Water Framework Directive and recommendations for the 2nd Watch List. April 2018 &lt;/title&gt;&lt;secondary-title&gt;JRC Technical Reports&lt;/secondary-title&gt;&lt;/titles&gt;&lt;dates&gt;&lt;year&gt;2018&lt;/year&gt;&lt;/dates&gt;&lt;publisher&gt;JRC&lt;/publisher&gt;&lt;urls&gt;&lt;related-urls&gt;&lt;url&gt;https://publications.jrc.ec.europa.eu/repository/bitstream/JRC111198/wl_report_jrc_2018_04_26_final_online.pdf&lt;/url&gt;&lt;/related-urls&gt;&lt;/urls&gt;&lt;/record&gt;&lt;/Cite&gt;&lt;/EndNote&gt;</w:instrText>
      </w:r>
      <w:r w:rsidR="00C30D21">
        <w:rPr>
          <w:rFonts w:eastAsia="Malgun Gothic"/>
          <w:szCs w:val="20"/>
          <w:lang w:val="en-US"/>
        </w:rPr>
        <w:fldChar w:fldCharType="separate"/>
      </w:r>
      <w:r w:rsidR="00C30D21">
        <w:rPr>
          <w:rFonts w:eastAsia="Malgun Gothic"/>
          <w:noProof/>
          <w:szCs w:val="20"/>
          <w:lang w:val="en-US"/>
        </w:rPr>
        <w:t>Loos et al. (2018)</w:t>
      </w:r>
      <w:r w:rsidR="00C30D21">
        <w:rPr>
          <w:rFonts w:eastAsia="Malgun Gothic"/>
          <w:szCs w:val="20"/>
          <w:lang w:val="en-US"/>
        </w:rPr>
        <w:fldChar w:fldCharType="end"/>
      </w:r>
      <w:r w:rsidRPr="00B92999">
        <w:rPr>
          <w:rFonts w:eastAsia="Malgun Gothic"/>
          <w:szCs w:val="20"/>
          <w:lang w:val="en-US"/>
        </w:rPr>
        <w:t>.</w:t>
      </w:r>
    </w:p>
    <w:p w14:paraId="6111CA76" w14:textId="7439CDB2" w:rsidR="000C19A0" w:rsidRPr="00B92999" w:rsidRDefault="000C19A0" w:rsidP="00CD468B">
      <w:pPr>
        <w:pageBreakBefore/>
        <w:tabs>
          <w:tab w:val="left" w:pos="1134"/>
        </w:tabs>
        <w:suppressAutoHyphens/>
        <w:spacing w:after="0" w:line="360" w:lineRule="auto"/>
        <w:ind w:left="1134" w:hanging="1134"/>
        <w:contextualSpacing w:val="0"/>
        <w:rPr>
          <w:b/>
          <w:szCs w:val="20"/>
          <w:lang w:val="en-US"/>
        </w:rPr>
      </w:pPr>
      <w:r w:rsidRPr="00B92999">
        <w:rPr>
          <w:b/>
          <w:szCs w:val="20"/>
          <w:lang w:val="en-US"/>
        </w:rPr>
        <w:lastRenderedPageBreak/>
        <w:t>Table S</w:t>
      </w:r>
      <w:r w:rsidR="007610CA" w:rsidRPr="00B92999">
        <w:rPr>
          <w:b/>
          <w:szCs w:val="20"/>
          <w:lang w:val="en-US"/>
        </w:rPr>
        <w:t>2</w:t>
      </w:r>
      <w:r w:rsidRPr="00B92999">
        <w:rPr>
          <w:b/>
          <w:szCs w:val="20"/>
          <w:lang w:val="en-US"/>
        </w:rPr>
        <w:tab/>
      </w:r>
      <w:r w:rsidRPr="00282BA3">
        <w:rPr>
          <w:szCs w:val="20"/>
          <w:lang w:val="en-US"/>
        </w:rPr>
        <w:t>Description and geo-coordinates (longitude/latitude) of sampling sites at river Lenne, North-Rhine Westphalia, German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2573"/>
        <w:gridCol w:w="1958"/>
        <w:gridCol w:w="1958"/>
      </w:tblGrid>
      <w:tr w:rsidR="000C19A0" w:rsidRPr="00B92999" w14:paraId="4CFA280E" w14:textId="77777777" w:rsidTr="009B3FEA"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0F520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Sampling site no.</w:t>
            </w:r>
          </w:p>
        </w:tc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88174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Description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AF4CA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Latitude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DDC52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Longitude</w:t>
            </w:r>
          </w:p>
        </w:tc>
      </w:tr>
      <w:tr w:rsidR="000C19A0" w:rsidRPr="00B92999" w14:paraId="04031153" w14:textId="77777777" w:rsidTr="009B3FEA"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33DF7B00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1</w:t>
            </w:r>
          </w:p>
        </w:tc>
        <w:tc>
          <w:tcPr>
            <w:tcW w:w="2573" w:type="dxa"/>
            <w:tcBorders>
              <w:top w:val="single" w:sz="4" w:space="0" w:color="auto"/>
            </w:tcBorders>
            <w:vAlign w:val="center"/>
          </w:tcPr>
          <w:p w14:paraId="1F7E87A4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“Kahler Asten”</w:t>
            </w:r>
          </w:p>
          <w:p w14:paraId="542673D8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Spring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14:paraId="62371A6E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51.179323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14:paraId="76FDDC8D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8.484472</w:t>
            </w:r>
          </w:p>
        </w:tc>
      </w:tr>
      <w:tr w:rsidR="000C19A0" w:rsidRPr="00B92999" w14:paraId="294632D4" w14:textId="77777777" w:rsidTr="009B3FEA">
        <w:tc>
          <w:tcPr>
            <w:tcW w:w="1533" w:type="dxa"/>
            <w:vAlign w:val="center"/>
          </w:tcPr>
          <w:p w14:paraId="04BC59A0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2</w:t>
            </w:r>
          </w:p>
        </w:tc>
        <w:tc>
          <w:tcPr>
            <w:tcW w:w="2573" w:type="dxa"/>
            <w:vAlign w:val="center"/>
          </w:tcPr>
          <w:p w14:paraId="48C6F2A4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Gleidorf</w:t>
            </w:r>
          </w:p>
          <w:p w14:paraId="13575B2B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Upstream the industrial area</w:t>
            </w:r>
          </w:p>
        </w:tc>
        <w:tc>
          <w:tcPr>
            <w:tcW w:w="1958" w:type="dxa"/>
            <w:vAlign w:val="center"/>
          </w:tcPr>
          <w:p w14:paraId="19512F14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51.161973</w:t>
            </w:r>
          </w:p>
        </w:tc>
        <w:tc>
          <w:tcPr>
            <w:tcW w:w="1958" w:type="dxa"/>
            <w:vAlign w:val="center"/>
          </w:tcPr>
          <w:p w14:paraId="5A87DD6B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8.315074</w:t>
            </w:r>
          </w:p>
        </w:tc>
      </w:tr>
      <w:tr w:rsidR="000C19A0" w:rsidRPr="00B92999" w14:paraId="21727BB2" w14:textId="77777777" w:rsidTr="009B3FEA">
        <w:tc>
          <w:tcPr>
            <w:tcW w:w="1533" w:type="dxa"/>
            <w:vAlign w:val="center"/>
          </w:tcPr>
          <w:p w14:paraId="0518CA82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3</w:t>
            </w:r>
          </w:p>
        </w:tc>
        <w:tc>
          <w:tcPr>
            <w:tcW w:w="2573" w:type="dxa"/>
            <w:vAlign w:val="center"/>
          </w:tcPr>
          <w:p w14:paraId="231D8863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Industrial area</w:t>
            </w:r>
          </w:p>
          <w:p w14:paraId="3F06096B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Downstream the industrial area</w:t>
            </w:r>
          </w:p>
        </w:tc>
        <w:tc>
          <w:tcPr>
            <w:tcW w:w="1958" w:type="dxa"/>
            <w:vAlign w:val="center"/>
          </w:tcPr>
          <w:p w14:paraId="65A42456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51.154175</w:t>
            </w:r>
          </w:p>
        </w:tc>
        <w:tc>
          <w:tcPr>
            <w:tcW w:w="1958" w:type="dxa"/>
            <w:vAlign w:val="center"/>
          </w:tcPr>
          <w:p w14:paraId="6512E89B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8.295024</w:t>
            </w:r>
          </w:p>
        </w:tc>
      </w:tr>
      <w:tr w:rsidR="000C19A0" w:rsidRPr="00B92999" w14:paraId="6BBAE8FB" w14:textId="77777777" w:rsidTr="009B3FEA">
        <w:tc>
          <w:tcPr>
            <w:tcW w:w="1533" w:type="dxa"/>
            <w:vAlign w:val="center"/>
          </w:tcPr>
          <w:p w14:paraId="40001908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4</w:t>
            </w:r>
          </w:p>
        </w:tc>
        <w:tc>
          <w:tcPr>
            <w:tcW w:w="2573" w:type="dxa"/>
            <w:vAlign w:val="center"/>
          </w:tcPr>
          <w:p w14:paraId="5ECD18AD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Spa gardens</w:t>
            </w:r>
          </w:p>
          <w:p w14:paraId="7D389DB4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Downstream the industrial area</w:t>
            </w:r>
          </w:p>
        </w:tc>
        <w:tc>
          <w:tcPr>
            <w:tcW w:w="1958" w:type="dxa"/>
            <w:vAlign w:val="center"/>
          </w:tcPr>
          <w:p w14:paraId="00070213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51.147756</w:t>
            </w:r>
          </w:p>
        </w:tc>
        <w:tc>
          <w:tcPr>
            <w:tcW w:w="1958" w:type="dxa"/>
            <w:vAlign w:val="center"/>
          </w:tcPr>
          <w:p w14:paraId="27E733CC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8.288797</w:t>
            </w:r>
          </w:p>
        </w:tc>
      </w:tr>
      <w:tr w:rsidR="000C19A0" w:rsidRPr="00B92999" w14:paraId="039215FB" w14:textId="77777777" w:rsidTr="009B3FEA"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7C88E4C8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5</w:t>
            </w:r>
          </w:p>
        </w:tc>
        <w:tc>
          <w:tcPr>
            <w:tcW w:w="2573" w:type="dxa"/>
            <w:tcBorders>
              <w:bottom w:val="single" w:sz="4" w:space="0" w:color="auto"/>
            </w:tcBorders>
            <w:vAlign w:val="center"/>
          </w:tcPr>
          <w:p w14:paraId="2ABDD9BF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Mill</w:t>
            </w:r>
          </w:p>
          <w:p w14:paraId="50574F6D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Downstream sampling site no. 4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14:paraId="408ED6AC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51.142228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14:paraId="42CE68AA" w14:textId="77777777" w:rsidR="000C19A0" w:rsidRPr="00B92999" w:rsidRDefault="000C19A0" w:rsidP="009B3FEA">
            <w:pPr>
              <w:suppressAutoHyphens/>
              <w:spacing w:before="40" w:after="40" w:line="360" w:lineRule="auto"/>
              <w:contextualSpacing w:val="0"/>
              <w:rPr>
                <w:szCs w:val="20"/>
                <w:lang w:val="en-US"/>
              </w:rPr>
            </w:pPr>
            <w:r w:rsidRPr="00B92999">
              <w:rPr>
                <w:szCs w:val="20"/>
                <w:lang w:val="en-US"/>
              </w:rPr>
              <w:t>8.284759</w:t>
            </w:r>
          </w:p>
        </w:tc>
      </w:tr>
    </w:tbl>
    <w:p w14:paraId="1661F7F5" w14:textId="77777777" w:rsidR="000C19A0" w:rsidRPr="00B92999" w:rsidRDefault="000C19A0" w:rsidP="000C19A0">
      <w:pPr>
        <w:suppressAutoHyphens/>
        <w:spacing w:line="360" w:lineRule="auto"/>
        <w:contextualSpacing w:val="0"/>
        <w:rPr>
          <w:szCs w:val="20"/>
          <w:lang w:val="en-US"/>
        </w:rPr>
      </w:pPr>
    </w:p>
    <w:p w14:paraId="4CD25BBC" w14:textId="77777777" w:rsidR="00570715" w:rsidRPr="00B90A59" w:rsidRDefault="00570715" w:rsidP="00570715">
      <w:pPr>
        <w:tabs>
          <w:tab w:val="left" w:pos="1134"/>
        </w:tabs>
        <w:suppressAutoHyphens/>
        <w:spacing w:after="0" w:line="360" w:lineRule="auto"/>
        <w:ind w:left="1134" w:hanging="1134"/>
        <w:contextualSpacing w:val="0"/>
        <w:rPr>
          <w:ins w:id="10" w:author="Knopf, Burkhard" w:date="2020-12-02T06:36:00Z"/>
          <w:b/>
          <w:szCs w:val="20"/>
          <w:highlight w:val="yellow"/>
          <w:lang w:val="en-US"/>
        </w:rPr>
      </w:pPr>
      <w:ins w:id="11" w:author="Knopf, Burkhard" w:date="2020-12-02T06:36:00Z">
        <w:r w:rsidRPr="00B90A59">
          <w:rPr>
            <w:b/>
            <w:szCs w:val="20"/>
            <w:highlight w:val="yellow"/>
            <w:lang w:val="en-US"/>
          </w:rPr>
          <w:t>Table S3</w:t>
        </w:r>
        <w:r w:rsidRPr="00B90A59">
          <w:rPr>
            <w:b/>
            <w:szCs w:val="20"/>
            <w:highlight w:val="yellow"/>
            <w:lang w:val="en-US"/>
          </w:rPr>
          <w:tab/>
        </w:r>
        <w:r w:rsidRPr="00B90A59">
          <w:rPr>
            <w:szCs w:val="20"/>
            <w:highlight w:val="yellow"/>
            <w:lang w:val="en-US"/>
          </w:rPr>
          <w:t>Description and geo-coordinates (longitude/latitude) of sampling sites of the 2</w:t>
        </w:r>
        <w:r w:rsidRPr="00B90A59">
          <w:rPr>
            <w:szCs w:val="20"/>
            <w:highlight w:val="yellow"/>
            <w:vertAlign w:val="superscript"/>
            <w:lang w:val="en-US"/>
          </w:rPr>
          <w:t>nd</w:t>
        </w:r>
        <w:r w:rsidRPr="00B90A59">
          <w:rPr>
            <w:szCs w:val="20"/>
            <w:highlight w:val="yellow"/>
            <w:lang w:val="en-US"/>
          </w:rPr>
          <w:t xml:space="preserve"> field test at Esmecke Barrier Lake and river</w:t>
        </w:r>
        <w:r w:rsidRPr="00B90A59" w:rsidDel="003274A8">
          <w:rPr>
            <w:szCs w:val="20"/>
            <w:highlight w:val="yellow"/>
            <w:lang w:val="en-US"/>
          </w:rPr>
          <w:t xml:space="preserve"> </w:t>
        </w:r>
        <w:r w:rsidRPr="00B90A59">
          <w:rPr>
            <w:szCs w:val="20"/>
            <w:highlight w:val="yellow"/>
            <w:lang w:val="en-US"/>
          </w:rPr>
          <w:t>Lenne, North-Rhine Westphalia, Germany</w:t>
        </w:r>
      </w:ins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2349"/>
        <w:gridCol w:w="1809"/>
        <w:gridCol w:w="1804"/>
        <w:gridCol w:w="1667"/>
      </w:tblGrid>
      <w:tr w:rsidR="00570715" w:rsidRPr="00B90A59" w14:paraId="442BF6CD" w14:textId="77777777" w:rsidTr="00B90A59">
        <w:trPr>
          <w:ins w:id="12" w:author="Knopf, Burkhard" w:date="2020-12-02T06:36:00Z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628D8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13" w:author="Knopf, Burkhard" w:date="2020-12-02T06:36:00Z"/>
                <w:szCs w:val="20"/>
                <w:highlight w:val="yellow"/>
                <w:lang w:val="en-US"/>
              </w:rPr>
            </w:pPr>
            <w:ins w:id="14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 xml:space="preserve">Sampling site </w:t>
              </w:r>
            </w:ins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9AF60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15" w:author="Knopf, Burkhard" w:date="2020-12-02T06:36:00Z"/>
                <w:szCs w:val="20"/>
                <w:highlight w:val="yellow"/>
                <w:lang w:val="en-US"/>
              </w:rPr>
            </w:pPr>
            <w:ins w:id="16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Description</w:t>
              </w:r>
            </w:ins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9C599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17" w:author="Knopf, Burkhard" w:date="2020-12-02T06:36:00Z"/>
                <w:szCs w:val="20"/>
                <w:highlight w:val="yellow"/>
                <w:lang w:val="en-US"/>
              </w:rPr>
            </w:pPr>
            <w:ins w:id="18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Latitude</w:t>
              </w:r>
            </w:ins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E629D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19" w:author="Knopf, Burkhard" w:date="2020-12-02T06:36:00Z"/>
                <w:szCs w:val="20"/>
                <w:highlight w:val="yellow"/>
                <w:lang w:val="en-US"/>
              </w:rPr>
            </w:pPr>
            <w:ins w:id="20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Longitude</w:t>
              </w:r>
            </w:ins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9E752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21" w:author="Knopf, Burkhard" w:date="2020-12-02T06:36:00Z"/>
                <w:szCs w:val="20"/>
                <w:highlight w:val="yellow"/>
                <w:lang w:val="en-US"/>
              </w:rPr>
            </w:pPr>
            <w:ins w:id="22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Respective site no. 1</w:t>
              </w:r>
              <w:r w:rsidRPr="00B90A59">
                <w:rPr>
                  <w:szCs w:val="20"/>
                  <w:highlight w:val="yellow"/>
                  <w:vertAlign w:val="superscript"/>
                  <w:lang w:val="en-US"/>
                </w:rPr>
                <w:t>st</w:t>
              </w:r>
              <w:r w:rsidRPr="00B90A59">
                <w:rPr>
                  <w:szCs w:val="20"/>
                  <w:highlight w:val="yellow"/>
                  <w:lang w:val="en-US"/>
                </w:rPr>
                <w:t xml:space="preserve"> field test</w:t>
              </w:r>
            </w:ins>
          </w:p>
        </w:tc>
      </w:tr>
      <w:tr w:rsidR="00570715" w:rsidRPr="00A14D49" w14:paraId="7E6E68A2" w14:textId="77777777" w:rsidTr="00B90A59">
        <w:trPr>
          <w:ins w:id="23" w:author="Knopf, Burkhard" w:date="2020-12-02T06:36:00Z"/>
        </w:trPr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65A7F149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24" w:author="Knopf, Burkhard" w:date="2020-12-02T06:36:00Z"/>
                <w:szCs w:val="20"/>
                <w:highlight w:val="yellow"/>
                <w:lang w:val="en-US"/>
              </w:rPr>
            </w:pPr>
            <w:ins w:id="25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A</w:t>
              </w:r>
            </w:ins>
          </w:p>
        </w:tc>
        <w:tc>
          <w:tcPr>
            <w:tcW w:w="2349" w:type="dxa"/>
            <w:tcBorders>
              <w:top w:val="single" w:sz="4" w:space="0" w:color="auto"/>
            </w:tcBorders>
            <w:vAlign w:val="center"/>
          </w:tcPr>
          <w:p w14:paraId="76E05D0D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26" w:author="Knopf, Burkhard" w:date="2020-12-02T06:36:00Z"/>
                <w:szCs w:val="20"/>
                <w:highlight w:val="yellow"/>
                <w:lang w:val="en-US"/>
              </w:rPr>
            </w:pPr>
            <w:ins w:id="27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 xml:space="preserve">Esmecke Barrier Lake; </w:t>
              </w:r>
              <w:r w:rsidRPr="00B90A59">
                <w:rPr>
                  <w:szCs w:val="20"/>
                  <w:highlight w:val="yellow"/>
                  <w:lang w:val="en-US"/>
                </w:rPr>
                <w:br/>
                <w:t>first sampling area</w:t>
              </w:r>
            </w:ins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185EAC45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28" w:author="Knopf, Burkhard" w:date="2020-12-02T06:36:00Z"/>
                <w:szCs w:val="20"/>
                <w:highlight w:val="yellow"/>
                <w:lang w:val="en-US"/>
              </w:rPr>
            </w:pPr>
            <w:ins w:id="29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51.29575</w:t>
              </w:r>
            </w:ins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03037FF4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30" w:author="Knopf, Burkhard" w:date="2020-12-02T06:36:00Z"/>
                <w:szCs w:val="20"/>
                <w:highlight w:val="yellow"/>
                <w:lang w:val="en-US"/>
              </w:rPr>
            </w:pPr>
            <w:ins w:id="31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8.158666</w:t>
              </w:r>
            </w:ins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14:paraId="38505F8D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32" w:author="Knopf, Burkhard" w:date="2020-12-02T06:36:00Z"/>
                <w:szCs w:val="20"/>
                <w:highlight w:val="yellow"/>
                <w:lang w:val="en-US"/>
              </w:rPr>
            </w:pPr>
            <w:ins w:id="33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-</w:t>
              </w:r>
            </w:ins>
          </w:p>
        </w:tc>
      </w:tr>
      <w:tr w:rsidR="00570715" w:rsidRPr="00A14D49" w14:paraId="64BB0F7B" w14:textId="77777777" w:rsidTr="00B90A59">
        <w:trPr>
          <w:ins w:id="34" w:author="Knopf, Burkhard" w:date="2020-12-02T06:36:00Z"/>
        </w:trPr>
        <w:tc>
          <w:tcPr>
            <w:tcW w:w="1441" w:type="dxa"/>
            <w:vAlign w:val="center"/>
          </w:tcPr>
          <w:p w14:paraId="6CB0F979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35" w:author="Knopf, Burkhard" w:date="2020-12-02T06:36:00Z"/>
                <w:szCs w:val="20"/>
                <w:highlight w:val="yellow"/>
                <w:lang w:val="en-US"/>
              </w:rPr>
            </w:pPr>
            <w:ins w:id="36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B</w:t>
              </w:r>
            </w:ins>
          </w:p>
        </w:tc>
        <w:tc>
          <w:tcPr>
            <w:tcW w:w="2349" w:type="dxa"/>
            <w:vAlign w:val="center"/>
          </w:tcPr>
          <w:p w14:paraId="5C5F8314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37" w:author="Knopf, Burkhard" w:date="2020-12-02T06:36:00Z"/>
                <w:szCs w:val="20"/>
                <w:highlight w:val="yellow"/>
                <w:lang w:val="en-US"/>
              </w:rPr>
            </w:pPr>
            <w:ins w:id="38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Esmecke Barrier Lake; second sampling area</w:t>
              </w:r>
            </w:ins>
          </w:p>
        </w:tc>
        <w:tc>
          <w:tcPr>
            <w:tcW w:w="1809" w:type="dxa"/>
            <w:vAlign w:val="center"/>
          </w:tcPr>
          <w:p w14:paraId="5734744D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39" w:author="Knopf, Burkhard" w:date="2020-12-02T06:36:00Z"/>
                <w:szCs w:val="20"/>
                <w:highlight w:val="yellow"/>
                <w:lang w:val="en-US"/>
              </w:rPr>
            </w:pPr>
            <w:ins w:id="40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51.2951111</w:t>
              </w:r>
            </w:ins>
          </w:p>
        </w:tc>
        <w:tc>
          <w:tcPr>
            <w:tcW w:w="1804" w:type="dxa"/>
            <w:vAlign w:val="center"/>
          </w:tcPr>
          <w:p w14:paraId="125E863E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41" w:author="Knopf, Burkhard" w:date="2020-12-02T06:36:00Z"/>
                <w:szCs w:val="20"/>
                <w:highlight w:val="yellow"/>
                <w:lang w:val="en-US"/>
              </w:rPr>
            </w:pPr>
            <w:ins w:id="42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8.157138</w:t>
              </w:r>
            </w:ins>
          </w:p>
        </w:tc>
        <w:tc>
          <w:tcPr>
            <w:tcW w:w="1667" w:type="dxa"/>
            <w:vAlign w:val="center"/>
          </w:tcPr>
          <w:p w14:paraId="4F50AAF3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43" w:author="Knopf, Burkhard" w:date="2020-12-02T06:36:00Z"/>
                <w:szCs w:val="20"/>
                <w:highlight w:val="yellow"/>
                <w:lang w:val="en-US"/>
              </w:rPr>
            </w:pPr>
            <w:ins w:id="44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-</w:t>
              </w:r>
            </w:ins>
          </w:p>
        </w:tc>
      </w:tr>
      <w:tr w:rsidR="00570715" w:rsidRPr="00A14D49" w14:paraId="1AA8BEBA" w14:textId="77777777" w:rsidTr="00B90A59">
        <w:trPr>
          <w:ins w:id="45" w:author="Knopf, Burkhard" w:date="2020-12-02T06:36:00Z"/>
        </w:trPr>
        <w:tc>
          <w:tcPr>
            <w:tcW w:w="1441" w:type="dxa"/>
            <w:vAlign w:val="center"/>
          </w:tcPr>
          <w:p w14:paraId="774DCE67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46" w:author="Knopf, Burkhard" w:date="2020-12-02T06:36:00Z"/>
                <w:szCs w:val="20"/>
                <w:highlight w:val="yellow"/>
                <w:lang w:val="en-US"/>
              </w:rPr>
            </w:pPr>
            <w:ins w:id="47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C</w:t>
              </w:r>
            </w:ins>
          </w:p>
        </w:tc>
        <w:tc>
          <w:tcPr>
            <w:tcW w:w="2349" w:type="dxa"/>
            <w:vAlign w:val="center"/>
          </w:tcPr>
          <w:p w14:paraId="7EF434C2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48" w:author="Knopf, Burkhard" w:date="2020-12-02T06:36:00Z"/>
                <w:szCs w:val="20"/>
                <w:highlight w:val="yellow"/>
                <w:lang w:val="en-US"/>
              </w:rPr>
            </w:pPr>
            <w:ins w:id="49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Spa gardens, downstream the industrial area</w:t>
              </w:r>
            </w:ins>
          </w:p>
        </w:tc>
        <w:tc>
          <w:tcPr>
            <w:tcW w:w="1809" w:type="dxa"/>
            <w:vAlign w:val="center"/>
          </w:tcPr>
          <w:p w14:paraId="7998F3AE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50" w:author="Knopf, Burkhard" w:date="2020-12-02T06:36:00Z"/>
                <w:szCs w:val="20"/>
                <w:highlight w:val="yellow"/>
                <w:lang w:val="en-US"/>
              </w:rPr>
            </w:pPr>
            <w:ins w:id="51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51.147756</w:t>
              </w:r>
            </w:ins>
          </w:p>
        </w:tc>
        <w:tc>
          <w:tcPr>
            <w:tcW w:w="1804" w:type="dxa"/>
            <w:vAlign w:val="center"/>
          </w:tcPr>
          <w:p w14:paraId="7BC94821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52" w:author="Knopf, Burkhard" w:date="2020-12-02T06:36:00Z"/>
                <w:szCs w:val="20"/>
                <w:highlight w:val="yellow"/>
                <w:lang w:val="en-US"/>
              </w:rPr>
            </w:pPr>
            <w:ins w:id="53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8.288797</w:t>
              </w:r>
            </w:ins>
          </w:p>
        </w:tc>
        <w:tc>
          <w:tcPr>
            <w:tcW w:w="1667" w:type="dxa"/>
            <w:vAlign w:val="center"/>
          </w:tcPr>
          <w:p w14:paraId="73E105CF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54" w:author="Knopf, Burkhard" w:date="2020-12-02T06:36:00Z"/>
                <w:szCs w:val="20"/>
                <w:highlight w:val="yellow"/>
                <w:lang w:val="en-US"/>
              </w:rPr>
            </w:pPr>
            <w:ins w:id="55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4</w:t>
              </w:r>
            </w:ins>
          </w:p>
        </w:tc>
      </w:tr>
      <w:tr w:rsidR="00570715" w:rsidRPr="00B92999" w14:paraId="46CFBA67" w14:textId="77777777" w:rsidTr="00B90A59">
        <w:trPr>
          <w:ins w:id="56" w:author="Knopf, Burkhard" w:date="2020-12-02T06:36:00Z"/>
        </w:trPr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56A9A808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57" w:author="Knopf, Burkhard" w:date="2020-12-02T06:36:00Z"/>
                <w:szCs w:val="20"/>
                <w:highlight w:val="yellow"/>
                <w:lang w:val="en-US"/>
              </w:rPr>
            </w:pPr>
            <w:ins w:id="58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D</w:t>
              </w:r>
            </w:ins>
          </w:p>
        </w:tc>
        <w:tc>
          <w:tcPr>
            <w:tcW w:w="2349" w:type="dxa"/>
            <w:tcBorders>
              <w:bottom w:val="single" w:sz="4" w:space="0" w:color="auto"/>
            </w:tcBorders>
            <w:vAlign w:val="center"/>
          </w:tcPr>
          <w:p w14:paraId="45A0192B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59" w:author="Knopf, Burkhard" w:date="2020-12-02T06:36:00Z"/>
                <w:szCs w:val="20"/>
                <w:highlight w:val="yellow"/>
                <w:lang w:val="en-US"/>
              </w:rPr>
            </w:pPr>
            <w:ins w:id="60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Mill, downstream sampling site C</w:t>
              </w:r>
            </w:ins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29F24D6E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61" w:author="Knopf, Burkhard" w:date="2020-12-02T06:36:00Z"/>
                <w:szCs w:val="20"/>
                <w:highlight w:val="yellow"/>
                <w:lang w:val="en-US"/>
              </w:rPr>
            </w:pPr>
            <w:ins w:id="62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51.142228</w:t>
              </w:r>
            </w:ins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4F914163" w14:textId="77777777" w:rsidR="00570715" w:rsidRPr="00B90A5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63" w:author="Knopf, Burkhard" w:date="2020-12-02T06:36:00Z"/>
                <w:szCs w:val="20"/>
                <w:highlight w:val="yellow"/>
                <w:lang w:val="en-US"/>
              </w:rPr>
            </w:pPr>
            <w:ins w:id="64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8.284759</w:t>
              </w:r>
            </w:ins>
          </w:p>
        </w:tc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14:paraId="1286574C" w14:textId="77777777" w:rsidR="00570715" w:rsidRPr="00B92999" w:rsidRDefault="00570715" w:rsidP="00B90A59">
            <w:pPr>
              <w:suppressAutoHyphens/>
              <w:spacing w:before="40" w:after="40" w:line="360" w:lineRule="auto"/>
              <w:contextualSpacing w:val="0"/>
              <w:rPr>
                <w:ins w:id="65" w:author="Knopf, Burkhard" w:date="2020-12-02T06:36:00Z"/>
                <w:szCs w:val="20"/>
                <w:lang w:val="en-US"/>
              </w:rPr>
            </w:pPr>
            <w:ins w:id="66" w:author="Knopf, Burkhard" w:date="2020-12-02T06:36:00Z">
              <w:r w:rsidRPr="00B90A59">
                <w:rPr>
                  <w:szCs w:val="20"/>
                  <w:highlight w:val="yellow"/>
                  <w:lang w:val="en-US"/>
                </w:rPr>
                <w:t>5</w:t>
              </w:r>
            </w:ins>
          </w:p>
        </w:tc>
      </w:tr>
    </w:tbl>
    <w:p w14:paraId="3CD14A26" w14:textId="219016B3" w:rsidR="0098641B" w:rsidRPr="00B92999" w:rsidRDefault="0098641B" w:rsidP="00CD468B">
      <w:pPr>
        <w:suppressAutoHyphens/>
        <w:spacing w:line="360" w:lineRule="auto"/>
        <w:contextualSpacing w:val="0"/>
        <w:rPr>
          <w:szCs w:val="20"/>
          <w:lang w:val="en-US"/>
        </w:rPr>
      </w:pPr>
      <w:bookmarkStart w:id="67" w:name="_GoBack"/>
      <w:bookmarkEnd w:id="67"/>
    </w:p>
    <w:sectPr w:rsidR="0098641B" w:rsidRPr="00B92999" w:rsidSect="003E1E6B">
      <w:footerReference w:type="default" r:id="rId8"/>
      <w:headerReference w:type="first" r:id="rId9"/>
      <w:footerReference w:type="first" r:id="rId10"/>
      <w:footnotePr>
        <w:numRestart w:val="eachPage"/>
      </w:footnotePr>
      <w:pgSz w:w="11906" w:h="16838" w:code="9"/>
      <w:pgMar w:top="1418" w:right="1418" w:bottom="1418" w:left="1418" w:header="936" w:footer="227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C485D2" w16cid:durableId="22ADB031"/>
  <w16cid:commentId w16cid:paraId="21BBBB62" w16cid:durableId="22246275"/>
  <w16cid:commentId w16cid:paraId="435BFD4B" w16cid:durableId="22ADB033"/>
  <w16cid:commentId w16cid:paraId="6ED77269" w16cid:durableId="22ADB360"/>
  <w16cid:commentId w16cid:paraId="1609AB86" w16cid:durableId="22247A10"/>
  <w16cid:commentId w16cid:paraId="2E794D2F" w16cid:durableId="22ADB035"/>
  <w16cid:commentId w16cid:paraId="58ED6A60" w16cid:durableId="22ADB3B9"/>
  <w16cid:commentId w16cid:paraId="13E449C1" w16cid:durableId="2226F300"/>
  <w16cid:commentId w16cid:paraId="5B9359F8" w16cid:durableId="22ADB037"/>
  <w16cid:commentId w16cid:paraId="6B113232" w16cid:durableId="22ADB4F9"/>
  <w16cid:commentId w16cid:paraId="55CB111A" w16cid:durableId="2226F401"/>
  <w16cid:commentId w16cid:paraId="2D900274" w16cid:durableId="22ADB039"/>
  <w16cid:commentId w16cid:paraId="07818DD6" w16cid:durableId="22ADB03A"/>
  <w16cid:commentId w16cid:paraId="3449D18E" w16cid:durableId="22ADB4EB"/>
  <w16cid:commentId w16cid:paraId="3E716D2F" w16cid:durableId="2226F499"/>
  <w16cid:commentId w16cid:paraId="5A019389" w16cid:durableId="2226FBEB"/>
  <w16cid:commentId w16cid:paraId="010B2B61" w16cid:durableId="22ADB03D"/>
  <w16cid:commentId w16cid:paraId="702615B2" w16cid:durableId="22ADB58E"/>
  <w16cid:commentId w16cid:paraId="0B96956E" w16cid:durableId="2226FC3B"/>
  <w16cid:commentId w16cid:paraId="18642543" w16cid:durableId="22ADB03F"/>
  <w16cid:commentId w16cid:paraId="473F6860" w16cid:durableId="22ADB6D6"/>
  <w16cid:commentId w16cid:paraId="5BBC0792" w16cid:durableId="2226FE2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F3DCC8" w14:textId="77777777" w:rsidR="00A547D0" w:rsidRDefault="00A547D0">
      <w:r>
        <w:separator/>
      </w:r>
    </w:p>
  </w:endnote>
  <w:endnote w:type="continuationSeparator" w:id="0">
    <w:p w14:paraId="25B77207" w14:textId="77777777" w:rsidR="00A547D0" w:rsidRDefault="00A54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Frutiger LT Com 65 Bold">
    <w:altName w:val="Franklin Gothic Heavy"/>
    <w:panose1 w:val="020B0803030504020204"/>
    <w:charset w:val="00"/>
    <w:family w:val="swiss"/>
    <w:pitch w:val="variable"/>
    <w:sig w:usb0="00000001" w:usb1="5000204A" w:usb2="00000000" w:usb3="00000000" w:csb0="0000009B" w:csb1="00000000"/>
  </w:font>
  <w:font w:name="Frutiger LT Com 45 Light">
    <w:altName w:val="Corbel"/>
    <w:panose1 w:val="020B0303030504020204"/>
    <w:charset w:val="00"/>
    <w:family w:val="swiss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 45 Light">
    <w:altName w:val="Calibri"/>
    <w:panose1 w:val="020B0300000000000000"/>
    <w:charset w:val="00"/>
    <w:family w:val="swiss"/>
    <w:pitch w:val="variable"/>
    <w:sig w:usb0="80000027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D9E862" w14:textId="42987975" w:rsidR="00A547D0" w:rsidRDefault="00570715" w:rsidP="00643846">
    <w:pPr>
      <w:pStyle w:val="Fuzeile"/>
      <w:jc w:val="center"/>
    </w:pPr>
    <w:sdt>
      <w:sdtPr>
        <w:id w:val="-151299837"/>
        <w:docPartObj>
          <w:docPartGallery w:val="Page Numbers (Bottom of Page)"/>
          <w:docPartUnique/>
        </w:docPartObj>
      </w:sdtPr>
      <w:sdtEndPr/>
      <w:sdtContent>
        <w:r w:rsidR="00A547D0">
          <w:fldChar w:fldCharType="begin"/>
        </w:r>
        <w:r w:rsidR="00A547D0">
          <w:instrText>PAGE   \* MERGEFORMAT</w:instrText>
        </w:r>
        <w:r w:rsidR="00A547D0">
          <w:fldChar w:fldCharType="separate"/>
        </w:r>
        <w:r>
          <w:rPr>
            <w:noProof/>
          </w:rPr>
          <w:t>3</w:t>
        </w:r>
        <w:r w:rsidR="00A547D0">
          <w:fldChar w:fldCharType="end"/>
        </w:r>
        <w:r w:rsidR="00A547D0">
          <w:t xml:space="preserve"> </w:t>
        </w:r>
      </w:sdtContent>
    </w:sdt>
  </w:p>
  <w:p w14:paraId="1AF63423" w14:textId="57E88241" w:rsidR="00A547D0" w:rsidRDefault="00A547D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2AC28A" w14:textId="77777777" w:rsidR="00A547D0" w:rsidRDefault="00A547D0"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78A380AB" wp14:editId="338C153C">
              <wp:simplePos x="0" y="0"/>
              <wp:positionH relativeFrom="page">
                <wp:posOffset>507365</wp:posOffset>
              </wp:positionH>
              <wp:positionV relativeFrom="page">
                <wp:posOffset>2595880</wp:posOffset>
              </wp:positionV>
              <wp:extent cx="144145" cy="7200265"/>
              <wp:effectExtent l="0" t="0" r="8255" b="635"/>
              <wp:wrapNone/>
              <wp:docPr id="1" name="Text Box 13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4145" cy="72002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C0C0C0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017750B" w14:textId="77777777" w:rsidR="00A547D0" w:rsidRPr="00E1304E" w:rsidRDefault="00A547D0" w:rsidP="003A6F8F">
                          <w:pPr>
                            <w:rPr>
                              <w:sz w:val="10"/>
                              <w:szCs w:val="10"/>
                              <w:lang w:val="en-US"/>
                            </w:rPr>
                          </w:pPr>
                          <w:r w:rsidRPr="00E1304E">
                            <w:rPr>
                              <w:sz w:val="10"/>
                              <w:szCs w:val="10"/>
                              <w:lang w:val="en-US"/>
                            </w:rPr>
                            <w:t xml:space="preserve"> </w:t>
                          </w:r>
                          <w:bookmarkStart w:id="68" w:name="dateiname"/>
                          <w:bookmarkEnd w:id="68"/>
                        </w:p>
                      </w:txbxContent>
                    </wps:txbx>
                    <wps:bodyPr rot="0" vert="vert270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78A380AB" id="_x0000_t202" coordsize="21600,21600" o:spt="202" path="m,l,21600r21600,l21600,xe">
              <v:stroke joinstyle="miter"/>
              <v:path gradientshapeok="t" o:connecttype="rect"/>
            </v:shapetype>
            <v:shape id="Text Box 131" o:spid="_x0000_s1026" type="#_x0000_t202" style="position:absolute;margin-left:39.95pt;margin-top:204.4pt;width:11.35pt;height:566.9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" o:allowincell="f" filled="f" fillcolor="silver" stroked="f">
              <v:textbox style="layout-flow:vertical;mso-layout-flow-alt:bottom-to-top" inset="0,0,0,0">
                <w:txbxContent>
                  <w:p w14:paraId="2017750B" w14:textId="77777777" w:rsidR="00254B4A" w:rsidRPr="00E1304E" w:rsidRDefault="00254B4A" w:rsidP="003A6F8F">
                    <w:pPr>
                      <w:rPr>
                        <w:sz w:val="10"/>
                        <w:szCs w:val="10"/>
                        <w:lang w:val="en-US"/>
                      </w:rPr>
                    </w:pPr>
                    <w:r w:rsidRPr="00E1304E">
                      <w:rPr>
                        <w:sz w:val="10"/>
                        <w:szCs w:val="10"/>
                        <w:lang w:val="en-US"/>
                      </w:rPr>
                      <w:t xml:space="preserve"> </w:t>
                    </w:r>
                    <w:bookmarkStart w:id="228" w:name="dateiname"/>
                    <w:bookmarkEnd w:id="228"/>
                  </w:p>
                </w:txbxContent>
              </v:textbox>
              <w10:wrap anchorx="page" anchory="page"/>
            </v:shape>
          </w:pict>
        </mc:Fallback>
      </mc:AlternateContent>
    </w: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EFEC4A" w14:textId="77777777" w:rsidR="00A547D0" w:rsidRDefault="00A547D0"/>
  </w:footnote>
  <w:footnote w:type="continuationSeparator" w:id="0">
    <w:p w14:paraId="0C4ED4FF" w14:textId="77777777" w:rsidR="00A547D0" w:rsidRDefault="00A547D0">
      <w:r>
        <w:continuationSeparator/>
      </w:r>
    </w:p>
  </w:footnote>
  <w:footnote w:type="continuationNotice" w:id="1">
    <w:p w14:paraId="12F6E8BF" w14:textId="77777777" w:rsidR="00A547D0" w:rsidRDefault="00A547D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DF11C9" w14:textId="77777777" w:rsidR="00A547D0" w:rsidRDefault="00A547D0"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3E0229A8" wp14:editId="7404D67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556500" cy="1738630"/>
              <wp:effectExtent l="0" t="0" r="0" b="0"/>
              <wp:wrapSquare wrapText="bothSides"/>
              <wp:docPr id="2" name="Rechteck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7556500" cy="17386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6600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rect w14:anchorId="467CCB3D" id="Rechteck 2" o:spid="_x0000_s1026" style="position:absolute;margin-left:0;margin-top:0;width:595pt;height:136.9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" filled="f" fillcolor="#f60" stroked="f">
              <w10:wrap type="square" anchorx="page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57C3B"/>
    <w:multiLevelType w:val="multilevel"/>
    <w:tmpl w:val="0E0E97CA"/>
    <w:name w:val="29-05-2019"/>
    <w:styleLink w:val="AufzhlungPunkt"/>
    <w:lvl w:ilvl="0">
      <w:start w:val="1"/>
      <w:numFmt w:val="bullet"/>
      <w:lvlText w:val="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</w:rPr>
    </w:lvl>
    <w:lvl w:ilvl="1">
      <w:start w:val="1"/>
      <w:numFmt w:val="bullet"/>
      <w:lvlText w:val=""/>
      <w:lvlJc w:val="left"/>
      <w:pPr>
        <w:tabs>
          <w:tab w:val="num" w:pos="454"/>
        </w:tabs>
        <w:ind w:left="454" w:hanging="227"/>
      </w:pPr>
      <w:rPr>
        <w:rFonts w:ascii="Wingdings" w:hAnsi="Wingdings" w:hint="default"/>
        <w:color w:val="808080"/>
      </w:rPr>
    </w:lvl>
    <w:lvl w:ilvl="2">
      <w:start w:val="1"/>
      <w:numFmt w:val="bullet"/>
      <w:lvlText w:val=""/>
      <w:lvlJc w:val="left"/>
      <w:pPr>
        <w:tabs>
          <w:tab w:val="num" w:pos="680"/>
        </w:tabs>
        <w:ind w:left="680" w:hanging="226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tabs>
          <w:tab w:val="num" w:pos="1134"/>
        </w:tabs>
        <w:ind w:left="1134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tabs>
          <w:tab w:val="num" w:pos="1588"/>
        </w:tabs>
        <w:ind w:left="1588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tabs>
          <w:tab w:val="num" w:pos="1814"/>
        </w:tabs>
        <w:ind w:left="1814" w:hanging="226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1" w15:restartNumberingAfterBreak="0">
    <w:nsid w:val="05983627"/>
    <w:multiLevelType w:val="multilevel"/>
    <w:tmpl w:val="E3B06D9E"/>
    <w:styleLink w:val="AufzhlungStrich"/>
    <w:lvl w:ilvl="0">
      <w:start w:val="1"/>
      <w:numFmt w:val="none"/>
      <w:lvlText w:val="–"/>
      <w:lvlJc w:val="left"/>
      <w:pPr>
        <w:tabs>
          <w:tab w:val="num" w:pos="227"/>
        </w:tabs>
        <w:ind w:left="227" w:hanging="227"/>
      </w:pPr>
      <w:rPr>
        <w:rFonts w:hint="default"/>
        <w:b/>
        <w:i w:val="0"/>
        <w:sz w:val="20"/>
      </w:rPr>
    </w:lvl>
    <w:lvl w:ilvl="1">
      <w:start w:val="1"/>
      <w:numFmt w:val="none"/>
      <w:lvlText w:val="–"/>
      <w:lvlJc w:val="left"/>
      <w:pPr>
        <w:tabs>
          <w:tab w:val="num" w:pos="454"/>
        </w:tabs>
        <w:ind w:left="454" w:hanging="227"/>
      </w:pPr>
      <w:rPr>
        <w:rFonts w:hint="default"/>
        <w:color w:val="808080"/>
      </w:rPr>
    </w:lvl>
    <w:lvl w:ilvl="2">
      <w:start w:val="1"/>
      <w:numFmt w:val="none"/>
      <w:lvlText w:val="-"/>
      <w:lvlJc w:val="left"/>
      <w:pPr>
        <w:tabs>
          <w:tab w:val="num" w:pos="680"/>
        </w:tabs>
        <w:ind w:left="680" w:hanging="226"/>
      </w:pPr>
      <w:rPr>
        <w:rFonts w:hint="default"/>
      </w:rPr>
    </w:lvl>
    <w:lvl w:ilvl="3">
      <w:start w:val="1"/>
      <w:numFmt w:val="bullet"/>
      <w:lvlText w:val="-"/>
      <w:lvlJc w:val="left"/>
      <w:pPr>
        <w:tabs>
          <w:tab w:val="num" w:pos="907"/>
        </w:tabs>
        <w:ind w:left="907" w:hanging="227"/>
      </w:pPr>
      <w:rPr>
        <w:rFonts w:ascii="Arial" w:hAnsi="Arial" w:hint="default"/>
      </w:rPr>
    </w:lvl>
    <w:lvl w:ilvl="4">
      <w:start w:val="1"/>
      <w:numFmt w:val="bullet"/>
      <w:lvlText w:val="-"/>
      <w:lvlJc w:val="left"/>
      <w:pPr>
        <w:tabs>
          <w:tab w:val="num" w:pos="1134"/>
        </w:tabs>
        <w:ind w:left="1134" w:hanging="227"/>
      </w:pPr>
      <w:rPr>
        <w:rFonts w:ascii="Arial" w:hAnsi="Arial" w:hint="default"/>
      </w:rPr>
    </w:lvl>
    <w:lvl w:ilvl="5">
      <w:start w:val="1"/>
      <w:numFmt w:val="bullet"/>
      <w:lvlText w:val="-"/>
      <w:lvlJc w:val="left"/>
      <w:pPr>
        <w:tabs>
          <w:tab w:val="num" w:pos="1361"/>
        </w:tabs>
        <w:ind w:left="1361" w:hanging="227"/>
      </w:pPr>
      <w:rPr>
        <w:rFonts w:ascii="Arial" w:hAnsi="Arial" w:hint="default"/>
      </w:rPr>
    </w:lvl>
    <w:lvl w:ilvl="6">
      <w:start w:val="1"/>
      <w:numFmt w:val="bullet"/>
      <w:lvlText w:val="-"/>
      <w:lvlJc w:val="left"/>
      <w:pPr>
        <w:tabs>
          <w:tab w:val="num" w:pos="1588"/>
        </w:tabs>
        <w:ind w:left="1588" w:hanging="227"/>
      </w:pPr>
      <w:rPr>
        <w:rFonts w:ascii="Arial" w:hAnsi="Arial" w:hint="default"/>
      </w:rPr>
    </w:lvl>
    <w:lvl w:ilvl="7">
      <w:start w:val="1"/>
      <w:numFmt w:val="bullet"/>
      <w:lvlText w:val="-"/>
      <w:lvlJc w:val="left"/>
      <w:pPr>
        <w:tabs>
          <w:tab w:val="num" w:pos="1814"/>
        </w:tabs>
        <w:ind w:left="1814" w:hanging="226"/>
      </w:pPr>
      <w:rPr>
        <w:rFonts w:ascii="Arial" w:hAnsi="Arial" w:hint="default"/>
      </w:rPr>
    </w:lvl>
    <w:lvl w:ilvl="8">
      <w:start w:val="1"/>
      <w:numFmt w:val="bullet"/>
      <w:lvlText w:val="-"/>
      <w:lvlJc w:val="left"/>
      <w:pPr>
        <w:tabs>
          <w:tab w:val="num" w:pos="2041"/>
        </w:tabs>
        <w:ind w:left="2041" w:hanging="227"/>
      </w:pPr>
      <w:rPr>
        <w:rFonts w:ascii="Arial" w:hAnsi="Arial" w:hint="default"/>
      </w:rPr>
    </w:lvl>
  </w:abstractNum>
  <w:abstractNum w:abstractNumId="2" w15:restartNumberingAfterBreak="0">
    <w:nsid w:val="574B1EF2"/>
    <w:multiLevelType w:val="multilevel"/>
    <w:tmpl w:val="7624E2A8"/>
    <w:styleLink w:val="Aufzhlung"/>
    <w:lvl w:ilvl="0">
      <w:start w:val="1"/>
      <w:numFmt w:val="bullet"/>
      <w:lvlText w:val="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  <w:sz w:val="20"/>
      </w:rPr>
    </w:lvl>
    <w:lvl w:ilvl="1">
      <w:start w:val="1"/>
      <w:numFmt w:val="bullet"/>
      <w:lvlText w:val=""/>
      <w:lvlJc w:val="left"/>
      <w:pPr>
        <w:tabs>
          <w:tab w:val="num" w:pos="454"/>
        </w:tabs>
        <w:ind w:left="454" w:hanging="227"/>
      </w:pPr>
      <w:rPr>
        <w:rFonts w:ascii="Wingdings" w:hAnsi="Wingdings" w:hint="default"/>
        <w:color w:val="808080"/>
        <w:u w:color="808080"/>
      </w:rPr>
    </w:lvl>
    <w:lvl w:ilvl="2">
      <w:start w:val="1"/>
      <w:numFmt w:val="bullet"/>
      <w:lvlText w:val=""/>
      <w:lvlJc w:val="left"/>
      <w:pPr>
        <w:tabs>
          <w:tab w:val="num" w:pos="680"/>
        </w:tabs>
        <w:ind w:left="680" w:hanging="226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"/>
      <w:lvlJc w:val="left"/>
      <w:pPr>
        <w:tabs>
          <w:tab w:val="num" w:pos="1134"/>
        </w:tabs>
        <w:ind w:left="1134" w:hanging="227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1588"/>
        </w:tabs>
        <w:ind w:left="1588" w:hanging="227"/>
      </w:pPr>
      <w:rPr>
        <w:rFonts w:ascii="Wingdings" w:hAnsi="Wingdings" w:hint="default"/>
      </w:rPr>
    </w:lvl>
    <w:lvl w:ilvl="7">
      <w:start w:val="1"/>
      <w:numFmt w:val="bullet"/>
      <w:lvlText w:val=""/>
      <w:lvlJc w:val="left"/>
      <w:pPr>
        <w:tabs>
          <w:tab w:val="num" w:pos="1814"/>
        </w:tabs>
        <w:ind w:left="1814" w:hanging="226"/>
      </w:pPr>
      <w:rPr>
        <w:rFonts w:ascii="Wingdings" w:hAnsi="Wingdings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3" w15:restartNumberingAfterBreak="0">
    <w:nsid w:val="5B3A7A5F"/>
    <w:multiLevelType w:val="multilevel"/>
    <w:tmpl w:val="CC1E4548"/>
    <w:lvl w:ilvl="0">
      <w:start w:val="1"/>
      <w:numFmt w:val="decimal"/>
      <w:pStyle w:val="berschrift1"/>
      <w:lvlText w:val="%1"/>
      <w:lvlJc w:val="left"/>
      <w:pPr>
        <w:ind w:left="0" w:firstLine="0"/>
      </w:pPr>
      <w:rPr>
        <w:rFonts w:hint="default"/>
        <w:b w:val="0"/>
        <w:i w:val="0"/>
        <w:spacing w:val="100"/>
        <w:sz w:val="28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IdMacAtCleanup w:val="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nopf, Burkhard">
    <w15:presenceInfo w15:providerId="AD" w15:userId="S-1-5-21-1993962763-115176313-839522115-53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stylePaneFormatFilter w:val="B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1"/>
  <w:trackRevisions/>
  <w:styleLockTheme/>
  <w:styleLockQFSet/>
  <w:defaultTabStop w:val="709"/>
  <w:autoHyphenation/>
  <w:hyphenationZone w:val="425"/>
  <w:drawingGridHorizontalSpacing w:val="100"/>
  <w:displayHorizontalDrawingGridEvery w:val="2"/>
  <w:characterSpacingControl w:val="doNotCompress"/>
  <w:hdrShapeDefaults>
    <o:shapedefaults v:ext="edit" spidmax="20481"/>
  </w:hdrShapeDefaults>
  <w:footnotePr>
    <w:numRestart w:val="eachPage"/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 Copy&lt;/Style&gt;&lt;LeftDelim&gt;{&lt;/LeftDelim&gt;&lt;RightDelim&gt;}&lt;/RightDelim&gt;&lt;FontName&gt;Frutiger LT Com 45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dwt2dxht0vffedwx7x5wzsw9vpxvdtvdsr&quot;&gt;cyanide_paper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  <w:docVar w:name="logodone" w:val="wahr"/>
  </w:docVars>
  <w:rsids>
    <w:rsidRoot w:val="0013099E"/>
    <w:rsid w:val="0000164B"/>
    <w:rsid w:val="000016F5"/>
    <w:rsid w:val="00006564"/>
    <w:rsid w:val="000065BD"/>
    <w:rsid w:val="00007336"/>
    <w:rsid w:val="000079E0"/>
    <w:rsid w:val="00007E6D"/>
    <w:rsid w:val="000112CB"/>
    <w:rsid w:val="0001197C"/>
    <w:rsid w:val="00011D56"/>
    <w:rsid w:val="00014868"/>
    <w:rsid w:val="00016646"/>
    <w:rsid w:val="00020A4E"/>
    <w:rsid w:val="00021E5B"/>
    <w:rsid w:val="00022BF9"/>
    <w:rsid w:val="000243D7"/>
    <w:rsid w:val="0002440E"/>
    <w:rsid w:val="00024CF7"/>
    <w:rsid w:val="0002613C"/>
    <w:rsid w:val="00026ECF"/>
    <w:rsid w:val="00027417"/>
    <w:rsid w:val="00027E57"/>
    <w:rsid w:val="00027F10"/>
    <w:rsid w:val="000307F9"/>
    <w:rsid w:val="00030FCE"/>
    <w:rsid w:val="00032A66"/>
    <w:rsid w:val="000332E6"/>
    <w:rsid w:val="000373FD"/>
    <w:rsid w:val="00037D63"/>
    <w:rsid w:val="000409C3"/>
    <w:rsid w:val="00041C6B"/>
    <w:rsid w:val="00042F06"/>
    <w:rsid w:val="00043FA2"/>
    <w:rsid w:val="00044782"/>
    <w:rsid w:val="000503F5"/>
    <w:rsid w:val="00053C5F"/>
    <w:rsid w:val="0005415B"/>
    <w:rsid w:val="000547AA"/>
    <w:rsid w:val="000572F9"/>
    <w:rsid w:val="00060751"/>
    <w:rsid w:val="00064C68"/>
    <w:rsid w:val="0007060F"/>
    <w:rsid w:val="0007247C"/>
    <w:rsid w:val="00074AB8"/>
    <w:rsid w:val="00075AC6"/>
    <w:rsid w:val="000808F9"/>
    <w:rsid w:val="00080D83"/>
    <w:rsid w:val="00082597"/>
    <w:rsid w:val="00083679"/>
    <w:rsid w:val="00084030"/>
    <w:rsid w:val="000855EA"/>
    <w:rsid w:val="00090FFF"/>
    <w:rsid w:val="000965B8"/>
    <w:rsid w:val="00096AC7"/>
    <w:rsid w:val="000A1984"/>
    <w:rsid w:val="000A4EF1"/>
    <w:rsid w:val="000A5651"/>
    <w:rsid w:val="000A6357"/>
    <w:rsid w:val="000A66A6"/>
    <w:rsid w:val="000B0705"/>
    <w:rsid w:val="000B0B5A"/>
    <w:rsid w:val="000B130F"/>
    <w:rsid w:val="000B2045"/>
    <w:rsid w:val="000B2060"/>
    <w:rsid w:val="000B51D6"/>
    <w:rsid w:val="000B536F"/>
    <w:rsid w:val="000B6BD4"/>
    <w:rsid w:val="000B7C23"/>
    <w:rsid w:val="000C19A0"/>
    <w:rsid w:val="000C3F2B"/>
    <w:rsid w:val="000C669A"/>
    <w:rsid w:val="000C7912"/>
    <w:rsid w:val="000C7B6E"/>
    <w:rsid w:val="000D0936"/>
    <w:rsid w:val="000D13BD"/>
    <w:rsid w:val="000D1BFF"/>
    <w:rsid w:val="000D3A49"/>
    <w:rsid w:val="000D45C5"/>
    <w:rsid w:val="000D6482"/>
    <w:rsid w:val="000D64AA"/>
    <w:rsid w:val="000D660F"/>
    <w:rsid w:val="000D7F6D"/>
    <w:rsid w:val="000E376A"/>
    <w:rsid w:val="000E50A9"/>
    <w:rsid w:val="000E5C26"/>
    <w:rsid w:val="000E7642"/>
    <w:rsid w:val="000E7837"/>
    <w:rsid w:val="000F14F0"/>
    <w:rsid w:val="000F3B11"/>
    <w:rsid w:val="000F48E9"/>
    <w:rsid w:val="000F4976"/>
    <w:rsid w:val="000F59FC"/>
    <w:rsid w:val="000F64B7"/>
    <w:rsid w:val="000F7D75"/>
    <w:rsid w:val="00101BDC"/>
    <w:rsid w:val="00102046"/>
    <w:rsid w:val="0010615A"/>
    <w:rsid w:val="00111D6C"/>
    <w:rsid w:val="001148C6"/>
    <w:rsid w:val="00114A88"/>
    <w:rsid w:val="00115885"/>
    <w:rsid w:val="0012242D"/>
    <w:rsid w:val="00123C7D"/>
    <w:rsid w:val="00126B00"/>
    <w:rsid w:val="00127922"/>
    <w:rsid w:val="001279ED"/>
    <w:rsid w:val="0013091D"/>
    <w:rsid w:val="0013099E"/>
    <w:rsid w:val="00134FF4"/>
    <w:rsid w:val="001358DE"/>
    <w:rsid w:val="00137CD6"/>
    <w:rsid w:val="00137E99"/>
    <w:rsid w:val="00143C12"/>
    <w:rsid w:val="00144BCA"/>
    <w:rsid w:val="0014573F"/>
    <w:rsid w:val="001462CF"/>
    <w:rsid w:val="00147999"/>
    <w:rsid w:val="00154B05"/>
    <w:rsid w:val="00154DAB"/>
    <w:rsid w:val="00160025"/>
    <w:rsid w:val="00162437"/>
    <w:rsid w:val="001650D9"/>
    <w:rsid w:val="0016534B"/>
    <w:rsid w:val="00165934"/>
    <w:rsid w:val="001665A5"/>
    <w:rsid w:val="0016706F"/>
    <w:rsid w:val="00171447"/>
    <w:rsid w:val="00171D5A"/>
    <w:rsid w:val="00173779"/>
    <w:rsid w:val="00182EAE"/>
    <w:rsid w:val="00185DCA"/>
    <w:rsid w:val="001867CE"/>
    <w:rsid w:val="001918DF"/>
    <w:rsid w:val="00192BF2"/>
    <w:rsid w:val="001930D1"/>
    <w:rsid w:val="00193D55"/>
    <w:rsid w:val="001948BE"/>
    <w:rsid w:val="00194C67"/>
    <w:rsid w:val="001962B3"/>
    <w:rsid w:val="001965E9"/>
    <w:rsid w:val="00196B94"/>
    <w:rsid w:val="001A5477"/>
    <w:rsid w:val="001A656F"/>
    <w:rsid w:val="001A73A3"/>
    <w:rsid w:val="001B08CD"/>
    <w:rsid w:val="001B0D21"/>
    <w:rsid w:val="001B0E4B"/>
    <w:rsid w:val="001B1216"/>
    <w:rsid w:val="001B2BE1"/>
    <w:rsid w:val="001B5381"/>
    <w:rsid w:val="001C0E46"/>
    <w:rsid w:val="001C308D"/>
    <w:rsid w:val="001C5C9E"/>
    <w:rsid w:val="001C6514"/>
    <w:rsid w:val="001C6A6E"/>
    <w:rsid w:val="001D0A67"/>
    <w:rsid w:val="001D45C7"/>
    <w:rsid w:val="001D601A"/>
    <w:rsid w:val="001E052F"/>
    <w:rsid w:val="001E09AB"/>
    <w:rsid w:val="001E12D6"/>
    <w:rsid w:val="001E1406"/>
    <w:rsid w:val="001E188D"/>
    <w:rsid w:val="001E1EFD"/>
    <w:rsid w:val="001E2E66"/>
    <w:rsid w:val="001E32C9"/>
    <w:rsid w:val="001E4878"/>
    <w:rsid w:val="001E5B2A"/>
    <w:rsid w:val="001E5F36"/>
    <w:rsid w:val="001E6237"/>
    <w:rsid w:val="001F044C"/>
    <w:rsid w:val="001F448B"/>
    <w:rsid w:val="001F550A"/>
    <w:rsid w:val="0020285B"/>
    <w:rsid w:val="00202869"/>
    <w:rsid w:val="00203A1E"/>
    <w:rsid w:val="00203B0D"/>
    <w:rsid w:val="00203B30"/>
    <w:rsid w:val="00203CE0"/>
    <w:rsid w:val="00205681"/>
    <w:rsid w:val="00205799"/>
    <w:rsid w:val="00205EF3"/>
    <w:rsid w:val="0020757B"/>
    <w:rsid w:val="00210D96"/>
    <w:rsid w:val="00211391"/>
    <w:rsid w:val="002146A3"/>
    <w:rsid w:val="002158C0"/>
    <w:rsid w:val="00215D04"/>
    <w:rsid w:val="00221584"/>
    <w:rsid w:val="00221FBB"/>
    <w:rsid w:val="002223EF"/>
    <w:rsid w:val="00223353"/>
    <w:rsid w:val="002244C1"/>
    <w:rsid w:val="00226426"/>
    <w:rsid w:val="00231CA9"/>
    <w:rsid w:val="00231DCE"/>
    <w:rsid w:val="00232213"/>
    <w:rsid w:val="00235BCC"/>
    <w:rsid w:val="00236B4F"/>
    <w:rsid w:val="002413E4"/>
    <w:rsid w:val="0024273E"/>
    <w:rsid w:val="00242AF4"/>
    <w:rsid w:val="0024426C"/>
    <w:rsid w:val="0024442E"/>
    <w:rsid w:val="00246962"/>
    <w:rsid w:val="002500B4"/>
    <w:rsid w:val="0025294B"/>
    <w:rsid w:val="0025446E"/>
    <w:rsid w:val="00254B4A"/>
    <w:rsid w:val="00254DDF"/>
    <w:rsid w:val="0025558D"/>
    <w:rsid w:val="00256892"/>
    <w:rsid w:val="0026105B"/>
    <w:rsid w:val="002619F3"/>
    <w:rsid w:val="0026537F"/>
    <w:rsid w:val="00266C48"/>
    <w:rsid w:val="00267CA7"/>
    <w:rsid w:val="00270AF9"/>
    <w:rsid w:val="0027250E"/>
    <w:rsid w:val="0027323C"/>
    <w:rsid w:val="002740F0"/>
    <w:rsid w:val="00280404"/>
    <w:rsid w:val="00281324"/>
    <w:rsid w:val="00282A2E"/>
    <w:rsid w:val="00282BA3"/>
    <w:rsid w:val="00283570"/>
    <w:rsid w:val="002842AF"/>
    <w:rsid w:val="00292956"/>
    <w:rsid w:val="00296552"/>
    <w:rsid w:val="002970BD"/>
    <w:rsid w:val="002A041B"/>
    <w:rsid w:val="002A0C29"/>
    <w:rsid w:val="002A1C9C"/>
    <w:rsid w:val="002A1F0A"/>
    <w:rsid w:val="002A34F6"/>
    <w:rsid w:val="002A4D3E"/>
    <w:rsid w:val="002A4F33"/>
    <w:rsid w:val="002B0043"/>
    <w:rsid w:val="002B2313"/>
    <w:rsid w:val="002B25EE"/>
    <w:rsid w:val="002B3C18"/>
    <w:rsid w:val="002B46BF"/>
    <w:rsid w:val="002B4987"/>
    <w:rsid w:val="002B5C31"/>
    <w:rsid w:val="002B624A"/>
    <w:rsid w:val="002B6593"/>
    <w:rsid w:val="002B744D"/>
    <w:rsid w:val="002C265F"/>
    <w:rsid w:val="002C39FD"/>
    <w:rsid w:val="002C43ED"/>
    <w:rsid w:val="002C4469"/>
    <w:rsid w:val="002C4BFA"/>
    <w:rsid w:val="002C5BA5"/>
    <w:rsid w:val="002C5F5B"/>
    <w:rsid w:val="002D2C64"/>
    <w:rsid w:val="002D3123"/>
    <w:rsid w:val="002D36BB"/>
    <w:rsid w:val="002D3E32"/>
    <w:rsid w:val="002D40FE"/>
    <w:rsid w:val="002D6086"/>
    <w:rsid w:val="002D79D4"/>
    <w:rsid w:val="002E123D"/>
    <w:rsid w:val="002E1544"/>
    <w:rsid w:val="002E2901"/>
    <w:rsid w:val="002E357D"/>
    <w:rsid w:val="002E4947"/>
    <w:rsid w:val="002E4D4E"/>
    <w:rsid w:val="002E597A"/>
    <w:rsid w:val="002E7267"/>
    <w:rsid w:val="002E73C6"/>
    <w:rsid w:val="002F19A2"/>
    <w:rsid w:val="002F27BD"/>
    <w:rsid w:val="002F482E"/>
    <w:rsid w:val="002F6304"/>
    <w:rsid w:val="002F79EC"/>
    <w:rsid w:val="0030018A"/>
    <w:rsid w:val="003005C9"/>
    <w:rsid w:val="0030398B"/>
    <w:rsid w:val="00306A76"/>
    <w:rsid w:val="00306ABB"/>
    <w:rsid w:val="0030773E"/>
    <w:rsid w:val="0031047E"/>
    <w:rsid w:val="00311BD0"/>
    <w:rsid w:val="00312CCE"/>
    <w:rsid w:val="003133CD"/>
    <w:rsid w:val="00315C97"/>
    <w:rsid w:val="00315CCF"/>
    <w:rsid w:val="00316EF5"/>
    <w:rsid w:val="00317129"/>
    <w:rsid w:val="00320A7E"/>
    <w:rsid w:val="00320F33"/>
    <w:rsid w:val="003227B0"/>
    <w:rsid w:val="00323865"/>
    <w:rsid w:val="00326EB3"/>
    <w:rsid w:val="00326F12"/>
    <w:rsid w:val="003305AB"/>
    <w:rsid w:val="00332B7A"/>
    <w:rsid w:val="0033425D"/>
    <w:rsid w:val="00340E1F"/>
    <w:rsid w:val="0034292A"/>
    <w:rsid w:val="00343F2A"/>
    <w:rsid w:val="003443E5"/>
    <w:rsid w:val="003470C3"/>
    <w:rsid w:val="0034727D"/>
    <w:rsid w:val="00350FD7"/>
    <w:rsid w:val="00356B98"/>
    <w:rsid w:val="00360EBB"/>
    <w:rsid w:val="00361273"/>
    <w:rsid w:val="00363A9B"/>
    <w:rsid w:val="0036415F"/>
    <w:rsid w:val="0036449E"/>
    <w:rsid w:val="00365A57"/>
    <w:rsid w:val="00367039"/>
    <w:rsid w:val="00367BAC"/>
    <w:rsid w:val="00370F34"/>
    <w:rsid w:val="003713A2"/>
    <w:rsid w:val="0037211F"/>
    <w:rsid w:val="00372ADB"/>
    <w:rsid w:val="00373131"/>
    <w:rsid w:val="00375218"/>
    <w:rsid w:val="00381DEC"/>
    <w:rsid w:val="00385EEF"/>
    <w:rsid w:val="0039019A"/>
    <w:rsid w:val="00394EB1"/>
    <w:rsid w:val="003951C9"/>
    <w:rsid w:val="00395DF0"/>
    <w:rsid w:val="00395F85"/>
    <w:rsid w:val="003978B3"/>
    <w:rsid w:val="003A3E8A"/>
    <w:rsid w:val="003A4DA3"/>
    <w:rsid w:val="003A5A9E"/>
    <w:rsid w:val="003A6F8F"/>
    <w:rsid w:val="003B4F39"/>
    <w:rsid w:val="003C0FD5"/>
    <w:rsid w:val="003C113F"/>
    <w:rsid w:val="003C1B1E"/>
    <w:rsid w:val="003C2367"/>
    <w:rsid w:val="003C4CC1"/>
    <w:rsid w:val="003D488B"/>
    <w:rsid w:val="003D7627"/>
    <w:rsid w:val="003E02E2"/>
    <w:rsid w:val="003E1D75"/>
    <w:rsid w:val="003E1E6B"/>
    <w:rsid w:val="003E351A"/>
    <w:rsid w:val="003E36F0"/>
    <w:rsid w:val="003E484C"/>
    <w:rsid w:val="003E4AA0"/>
    <w:rsid w:val="003E595F"/>
    <w:rsid w:val="003E5D72"/>
    <w:rsid w:val="003F0451"/>
    <w:rsid w:val="003F1746"/>
    <w:rsid w:val="003F1A95"/>
    <w:rsid w:val="0040387E"/>
    <w:rsid w:val="0041069C"/>
    <w:rsid w:val="00412126"/>
    <w:rsid w:val="004130E8"/>
    <w:rsid w:val="004137BE"/>
    <w:rsid w:val="00420A4F"/>
    <w:rsid w:val="00420B68"/>
    <w:rsid w:val="00421E8B"/>
    <w:rsid w:val="00421F68"/>
    <w:rsid w:val="004265BD"/>
    <w:rsid w:val="00426FB2"/>
    <w:rsid w:val="00431D50"/>
    <w:rsid w:val="00432F48"/>
    <w:rsid w:val="00433DB1"/>
    <w:rsid w:val="00434100"/>
    <w:rsid w:val="004352E5"/>
    <w:rsid w:val="00435A02"/>
    <w:rsid w:val="004368D8"/>
    <w:rsid w:val="00442369"/>
    <w:rsid w:val="004469AA"/>
    <w:rsid w:val="00447B97"/>
    <w:rsid w:val="00450EB9"/>
    <w:rsid w:val="00451AF4"/>
    <w:rsid w:val="004520BB"/>
    <w:rsid w:val="0045239D"/>
    <w:rsid w:val="00454308"/>
    <w:rsid w:val="0045760F"/>
    <w:rsid w:val="00457A8E"/>
    <w:rsid w:val="0046103B"/>
    <w:rsid w:val="00461A8C"/>
    <w:rsid w:val="004648D9"/>
    <w:rsid w:val="004677BD"/>
    <w:rsid w:val="00470464"/>
    <w:rsid w:val="0047181E"/>
    <w:rsid w:val="00471922"/>
    <w:rsid w:val="00472AF5"/>
    <w:rsid w:val="004736D9"/>
    <w:rsid w:val="00473B17"/>
    <w:rsid w:val="00477558"/>
    <w:rsid w:val="00477B4F"/>
    <w:rsid w:val="00477D09"/>
    <w:rsid w:val="00481AFB"/>
    <w:rsid w:val="004822FC"/>
    <w:rsid w:val="0048549A"/>
    <w:rsid w:val="00485B3A"/>
    <w:rsid w:val="00485B75"/>
    <w:rsid w:val="00491394"/>
    <w:rsid w:val="004915D7"/>
    <w:rsid w:val="00492693"/>
    <w:rsid w:val="0049326D"/>
    <w:rsid w:val="004A2619"/>
    <w:rsid w:val="004A31DD"/>
    <w:rsid w:val="004A3528"/>
    <w:rsid w:val="004A546B"/>
    <w:rsid w:val="004A6962"/>
    <w:rsid w:val="004A7E6E"/>
    <w:rsid w:val="004B1D11"/>
    <w:rsid w:val="004B327F"/>
    <w:rsid w:val="004B37D6"/>
    <w:rsid w:val="004B4EE4"/>
    <w:rsid w:val="004C016B"/>
    <w:rsid w:val="004C05E2"/>
    <w:rsid w:val="004C081A"/>
    <w:rsid w:val="004C1240"/>
    <w:rsid w:val="004C2C8E"/>
    <w:rsid w:val="004C3BA7"/>
    <w:rsid w:val="004C654E"/>
    <w:rsid w:val="004C6A8C"/>
    <w:rsid w:val="004D26B3"/>
    <w:rsid w:val="004D3C32"/>
    <w:rsid w:val="004D3E23"/>
    <w:rsid w:val="004D52D3"/>
    <w:rsid w:val="004D6B9B"/>
    <w:rsid w:val="004D78CE"/>
    <w:rsid w:val="004E01C0"/>
    <w:rsid w:val="004E415E"/>
    <w:rsid w:val="004E480C"/>
    <w:rsid w:val="004E4D31"/>
    <w:rsid w:val="004E6616"/>
    <w:rsid w:val="004F0D7F"/>
    <w:rsid w:val="004F311A"/>
    <w:rsid w:val="004F32A3"/>
    <w:rsid w:val="004F6BBE"/>
    <w:rsid w:val="004F7DC2"/>
    <w:rsid w:val="00501B45"/>
    <w:rsid w:val="005037E5"/>
    <w:rsid w:val="00510FBB"/>
    <w:rsid w:val="00512485"/>
    <w:rsid w:val="00512A89"/>
    <w:rsid w:val="00512BE9"/>
    <w:rsid w:val="00514B04"/>
    <w:rsid w:val="00515A2B"/>
    <w:rsid w:val="005174C4"/>
    <w:rsid w:val="00520AEE"/>
    <w:rsid w:val="00521163"/>
    <w:rsid w:val="00521A94"/>
    <w:rsid w:val="00524CE3"/>
    <w:rsid w:val="0052595E"/>
    <w:rsid w:val="005318C4"/>
    <w:rsid w:val="00531BCF"/>
    <w:rsid w:val="00531E22"/>
    <w:rsid w:val="0053326F"/>
    <w:rsid w:val="00546370"/>
    <w:rsid w:val="0055002F"/>
    <w:rsid w:val="00550CFD"/>
    <w:rsid w:val="00551051"/>
    <w:rsid w:val="00552CFE"/>
    <w:rsid w:val="00561A58"/>
    <w:rsid w:val="005642D2"/>
    <w:rsid w:val="00564DE2"/>
    <w:rsid w:val="00565DCA"/>
    <w:rsid w:val="00566BE5"/>
    <w:rsid w:val="00570715"/>
    <w:rsid w:val="00571004"/>
    <w:rsid w:val="00571824"/>
    <w:rsid w:val="00572E10"/>
    <w:rsid w:val="005740A2"/>
    <w:rsid w:val="0057427C"/>
    <w:rsid w:val="005753F7"/>
    <w:rsid w:val="00575AED"/>
    <w:rsid w:val="00577196"/>
    <w:rsid w:val="0058105F"/>
    <w:rsid w:val="005814DE"/>
    <w:rsid w:val="005837A7"/>
    <w:rsid w:val="00585B2D"/>
    <w:rsid w:val="00586EE4"/>
    <w:rsid w:val="0058713C"/>
    <w:rsid w:val="00590E13"/>
    <w:rsid w:val="00593CA2"/>
    <w:rsid w:val="00595FBD"/>
    <w:rsid w:val="00596210"/>
    <w:rsid w:val="005A2681"/>
    <w:rsid w:val="005A2ACB"/>
    <w:rsid w:val="005A7BBE"/>
    <w:rsid w:val="005B0988"/>
    <w:rsid w:val="005B1E22"/>
    <w:rsid w:val="005B4067"/>
    <w:rsid w:val="005B5B8D"/>
    <w:rsid w:val="005B69CA"/>
    <w:rsid w:val="005B773E"/>
    <w:rsid w:val="005C1E40"/>
    <w:rsid w:val="005C2C3C"/>
    <w:rsid w:val="005C4109"/>
    <w:rsid w:val="005C55DC"/>
    <w:rsid w:val="005C5DA5"/>
    <w:rsid w:val="005C6B19"/>
    <w:rsid w:val="005C6C48"/>
    <w:rsid w:val="005D0698"/>
    <w:rsid w:val="005D22AA"/>
    <w:rsid w:val="005D2931"/>
    <w:rsid w:val="005D6535"/>
    <w:rsid w:val="005D6DF2"/>
    <w:rsid w:val="005D773C"/>
    <w:rsid w:val="005E07EF"/>
    <w:rsid w:val="005E2045"/>
    <w:rsid w:val="005E2340"/>
    <w:rsid w:val="005E23EF"/>
    <w:rsid w:val="005F239C"/>
    <w:rsid w:val="005F4C4C"/>
    <w:rsid w:val="005F624B"/>
    <w:rsid w:val="00600062"/>
    <w:rsid w:val="0060303D"/>
    <w:rsid w:val="00607528"/>
    <w:rsid w:val="00607623"/>
    <w:rsid w:val="00610814"/>
    <w:rsid w:val="00612270"/>
    <w:rsid w:val="00613123"/>
    <w:rsid w:val="00614C42"/>
    <w:rsid w:val="006161F3"/>
    <w:rsid w:val="00626C0D"/>
    <w:rsid w:val="00633433"/>
    <w:rsid w:val="006346EC"/>
    <w:rsid w:val="00634F3F"/>
    <w:rsid w:val="0063700E"/>
    <w:rsid w:val="006407BC"/>
    <w:rsid w:val="00643846"/>
    <w:rsid w:val="00644385"/>
    <w:rsid w:val="006475D4"/>
    <w:rsid w:val="00647882"/>
    <w:rsid w:val="006518DE"/>
    <w:rsid w:val="0065299C"/>
    <w:rsid w:val="00661E5A"/>
    <w:rsid w:val="00662B05"/>
    <w:rsid w:val="006636A0"/>
    <w:rsid w:val="00664D9F"/>
    <w:rsid w:val="0066693F"/>
    <w:rsid w:val="0066764D"/>
    <w:rsid w:val="00670E1D"/>
    <w:rsid w:val="00670F0F"/>
    <w:rsid w:val="0067240B"/>
    <w:rsid w:val="00673AF2"/>
    <w:rsid w:val="00674337"/>
    <w:rsid w:val="0068240D"/>
    <w:rsid w:val="00683235"/>
    <w:rsid w:val="006839A2"/>
    <w:rsid w:val="0068498A"/>
    <w:rsid w:val="00684F84"/>
    <w:rsid w:val="006911F7"/>
    <w:rsid w:val="006933D8"/>
    <w:rsid w:val="00694E7C"/>
    <w:rsid w:val="00695690"/>
    <w:rsid w:val="00695D1B"/>
    <w:rsid w:val="00695F5B"/>
    <w:rsid w:val="006A103F"/>
    <w:rsid w:val="006A2519"/>
    <w:rsid w:val="006A50C3"/>
    <w:rsid w:val="006A5F18"/>
    <w:rsid w:val="006B2D4D"/>
    <w:rsid w:val="006B45E7"/>
    <w:rsid w:val="006C1DE8"/>
    <w:rsid w:val="006C3BE8"/>
    <w:rsid w:val="006C55DD"/>
    <w:rsid w:val="006D14A9"/>
    <w:rsid w:val="006D786A"/>
    <w:rsid w:val="006E0E9D"/>
    <w:rsid w:val="006E0EBD"/>
    <w:rsid w:val="006E19ED"/>
    <w:rsid w:val="006E3407"/>
    <w:rsid w:val="006E3D98"/>
    <w:rsid w:val="006E4280"/>
    <w:rsid w:val="006E49DB"/>
    <w:rsid w:val="006E6CFE"/>
    <w:rsid w:val="006F22C7"/>
    <w:rsid w:val="006F22F4"/>
    <w:rsid w:val="006F3AE1"/>
    <w:rsid w:val="00702287"/>
    <w:rsid w:val="007026E8"/>
    <w:rsid w:val="007135A8"/>
    <w:rsid w:val="00714320"/>
    <w:rsid w:val="00714AD8"/>
    <w:rsid w:val="00720832"/>
    <w:rsid w:val="00720C97"/>
    <w:rsid w:val="007211BF"/>
    <w:rsid w:val="00723489"/>
    <w:rsid w:val="007238A2"/>
    <w:rsid w:val="00723B57"/>
    <w:rsid w:val="00731B05"/>
    <w:rsid w:val="00732BC7"/>
    <w:rsid w:val="00737D31"/>
    <w:rsid w:val="00740080"/>
    <w:rsid w:val="00740867"/>
    <w:rsid w:val="00741A66"/>
    <w:rsid w:val="00747281"/>
    <w:rsid w:val="007508C5"/>
    <w:rsid w:val="00750DAC"/>
    <w:rsid w:val="00757433"/>
    <w:rsid w:val="007576F0"/>
    <w:rsid w:val="007579A3"/>
    <w:rsid w:val="00760064"/>
    <w:rsid w:val="0076092C"/>
    <w:rsid w:val="007610CA"/>
    <w:rsid w:val="00761B60"/>
    <w:rsid w:val="00761F48"/>
    <w:rsid w:val="0076298B"/>
    <w:rsid w:val="00763192"/>
    <w:rsid w:val="00763E21"/>
    <w:rsid w:val="00764E6F"/>
    <w:rsid w:val="007650A2"/>
    <w:rsid w:val="007656BF"/>
    <w:rsid w:val="007660FC"/>
    <w:rsid w:val="00770979"/>
    <w:rsid w:val="00774A27"/>
    <w:rsid w:val="00776FE5"/>
    <w:rsid w:val="00782769"/>
    <w:rsid w:val="007846E9"/>
    <w:rsid w:val="00786020"/>
    <w:rsid w:val="007871ED"/>
    <w:rsid w:val="00787F17"/>
    <w:rsid w:val="0079204B"/>
    <w:rsid w:val="007934D4"/>
    <w:rsid w:val="007937A1"/>
    <w:rsid w:val="007960BB"/>
    <w:rsid w:val="0079610B"/>
    <w:rsid w:val="007965A3"/>
    <w:rsid w:val="007A532A"/>
    <w:rsid w:val="007A59EF"/>
    <w:rsid w:val="007A6263"/>
    <w:rsid w:val="007A6A0F"/>
    <w:rsid w:val="007B5D71"/>
    <w:rsid w:val="007B73C8"/>
    <w:rsid w:val="007C0544"/>
    <w:rsid w:val="007C2F1D"/>
    <w:rsid w:val="007C2FD8"/>
    <w:rsid w:val="007C34F8"/>
    <w:rsid w:val="007C5483"/>
    <w:rsid w:val="007D2482"/>
    <w:rsid w:val="007D2C99"/>
    <w:rsid w:val="007D3657"/>
    <w:rsid w:val="007D7D5C"/>
    <w:rsid w:val="007E18C0"/>
    <w:rsid w:val="007E1A22"/>
    <w:rsid w:val="007E28F9"/>
    <w:rsid w:val="007E30B6"/>
    <w:rsid w:val="007E36CA"/>
    <w:rsid w:val="007E623E"/>
    <w:rsid w:val="007F2D2F"/>
    <w:rsid w:val="007F3AD0"/>
    <w:rsid w:val="007F490D"/>
    <w:rsid w:val="007F61D3"/>
    <w:rsid w:val="007F75C3"/>
    <w:rsid w:val="00800426"/>
    <w:rsid w:val="0080088B"/>
    <w:rsid w:val="00805691"/>
    <w:rsid w:val="00807218"/>
    <w:rsid w:val="008105EE"/>
    <w:rsid w:val="0081074D"/>
    <w:rsid w:val="00813A10"/>
    <w:rsid w:val="00814F6F"/>
    <w:rsid w:val="008159BE"/>
    <w:rsid w:val="0082068B"/>
    <w:rsid w:val="00821822"/>
    <w:rsid w:val="00823140"/>
    <w:rsid w:val="00824CEA"/>
    <w:rsid w:val="008256D1"/>
    <w:rsid w:val="00826615"/>
    <w:rsid w:val="00826934"/>
    <w:rsid w:val="008301B7"/>
    <w:rsid w:val="00830D6E"/>
    <w:rsid w:val="00833FE4"/>
    <w:rsid w:val="008347C5"/>
    <w:rsid w:val="0083679D"/>
    <w:rsid w:val="0083695D"/>
    <w:rsid w:val="00837BCF"/>
    <w:rsid w:val="008402C4"/>
    <w:rsid w:val="008417E9"/>
    <w:rsid w:val="00843142"/>
    <w:rsid w:val="008440F9"/>
    <w:rsid w:val="00844287"/>
    <w:rsid w:val="008446A4"/>
    <w:rsid w:val="00844E9A"/>
    <w:rsid w:val="00845CEF"/>
    <w:rsid w:val="008468F9"/>
    <w:rsid w:val="00850D03"/>
    <w:rsid w:val="0085420B"/>
    <w:rsid w:val="00854569"/>
    <w:rsid w:val="00857355"/>
    <w:rsid w:val="008603E7"/>
    <w:rsid w:val="00862337"/>
    <w:rsid w:val="00863735"/>
    <w:rsid w:val="00863967"/>
    <w:rsid w:val="008642C0"/>
    <w:rsid w:val="008657D4"/>
    <w:rsid w:val="00865BAA"/>
    <w:rsid w:val="00865D38"/>
    <w:rsid w:val="0086623F"/>
    <w:rsid w:val="0086747A"/>
    <w:rsid w:val="0087017C"/>
    <w:rsid w:val="00874A22"/>
    <w:rsid w:val="00876A12"/>
    <w:rsid w:val="00882BEB"/>
    <w:rsid w:val="00882C21"/>
    <w:rsid w:val="00883AEF"/>
    <w:rsid w:val="00886352"/>
    <w:rsid w:val="008863E5"/>
    <w:rsid w:val="0089026D"/>
    <w:rsid w:val="00891371"/>
    <w:rsid w:val="00892817"/>
    <w:rsid w:val="008937B8"/>
    <w:rsid w:val="00895304"/>
    <w:rsid w:val="00895F19"/>
    <w:rsid w:val="008A02A9"/>
    <w:rsid w:val="008A0566"/>
    <w:rsid w:val="008A0582"/>
    <w:rsid w:val="008A1364"/>
    <w:rsid w:val="008A181D"/>
    <w:rsid w:val="008A35C1"/>
    <w:rsid w:val="008A6085"/>
    <w:rsid w:val="008A64A6"/>
    <w:rsid w:val="008A6732"/>
    <w:rsid w:val="008A70AA"/>
    <w:rsid w:val="008B0B21"/>
    <w:rsid w:val="008B1FB0"/>
    <w:rsid w:val="008B3004"/>
    <w:rsid w:val="008C0185"/>
    <w:rsid w:val="008C044B"/>
    <w:rsid w:val="008C053F"/>
    <w:rsid w:val="008C2324"/>
    <w:rsid w:val="008C65AD"/>
    <w:rsid w:val="008C66E4"/>
    <w:rsid w:val="008D1621"/>
    <w:rsid w:val="008D1C9E"/>
    <w:rsid w:val="008D6501"/>
    <w:rsid w:val="008D71BE"/>
    <w:rsid w:val="008E107F"/>
    <w:rsid w:val="008E2E3C"/>
    <w:rsid w:val="008E4C92"/>
    <w:rsid w:val="008E5907"/>
    <w:rsid w:val="008F08E0"/>
    <w:rsid w:val="008F0DE8"/>
    <w:rsid w:val="008F0E57"/>
    <w:rsid w:val="008F58EC"/>
    <w:rsid w:val="008F5A7B"/>
    <w:rsid w:val="008F6C4D"/>
    <w:rsid w:val="00900A10"/>
    <w:rsid w:val="00912CF8"/>
    <w:rsid w:val="00913CA0"/>
    <w:rsid w:val="009209D0"/>
    <w:rsid w:val="00921C59"/>
    <w:rsid w:val="00922291"/>
    <w:rsid w:val="00925772"/>
    <w:rsid w:val="009260B9"/>
    <w:rsid w:val="00926CEE"/>
    <w:rsid w:val="0092707C"/>
    <w:rsid w:val="00927E75"/>
    <w:rsid w:val="00930D05"/>
    <w:rsid w:val="0093184D"/>
    <w:rsid w:val="00932C48"/>
    <w:rsid w:val="00933BBF"/>
    <w:rsid w:val="00933DF5"/>
    <w:rsid w:val="00934584"/>
    <w:rsid w:val="00934BE1"/>
    <w:rsid w:val="00935A4E"/>
    <w:rsid w:val="00935E3A"/>
    <w:rsid w:val="0093693B"/>
    <w:rsid w:val="0094263E"/>
    <w:rsid w:val="00943035"/>
    <w:rsid w:val="00943C3C"/>
    <w:rsid w:val="009447EB"/>
    <w:rsid w:val="00945714"/>
    <w:rsid w:val="00945B7B"/>
    <w:rsid w:val="0094604D"/>
    <w:rsid w:val="00946D40"/>
    <w:rsid w:val="00950DCC"/>
    <w:rsid w:val="009514C0"/>
    <w:rsid w:val="009525D5"/>
    <w:rsid w:val="0095468B"/>
    <w:rsid w:val="00955366"/>
    <w:rsid w:val="009601C8"/>
    <w:rsid w:val="009626E3"/>
    <w:rsid w:val="00962B2F"/>
    <w:rsid w:val="00962EB7"/>
    <w:rsid w:val="009707BE"/>
    <w:rsid w:val="00973B46"/>
    <w:rsid w:val="00973D17"/>
    <w:rsid w:val="0098370B"/>
    <w:rsid w:val="00983F73"/>
    <w:rsid w:val="00984894"/>
    <w:rsid w:val="0098641B"/>
    <w:rsid w:val="00986C3E"/>
    <w:rsid w:val="0098773F"/>
    <w:rsid w:val="009910C0"/>
    <w:rsid w:val="0099133B"/>
    <w:rsid w:val="0099170C"/>
    <w:rsid w:val="00991D8F"/>
    <w:rsid w:val="00992AE0"/>
    <w:rsid w:val="00993416"/>
    <w:rsid w:val="00994206"/>
    <w:rsid w:val="009A0858"/>
    <w:rsid w:val="009A0AC4"/>
    <w:rsid w:val="009A1B67"/>
    <w:rsid w:val="009A422F"/>
    <w:rsid w:val="009A533F"/>
    <w:rsid w:val="009A62DD"/>
    <w:rsid w:val="009B3A9E"/>
    <w:rsid w:val="009B3FEA"/>
    <w:rsid w:val="009B4B21"/>
    <w:rsid w:val="009B79B3"/>
    <w:rsid w:val="009C0704"/>
    <w:rsid w:val="009C202C"/>
    <w:rsid w:val="009C52D6"/>
    <w:rsid w:val="009C6830"/>
    <w:rsid w:val="009C73CA"/>
    <w:rsid w:val="009D0472"/>
    <w:rsid w:val="009D53B4"/>
    <w:rsid w:val="009D5EC1"/>
    <w:rsid w:val="009D78EA"/>
    <w:rsid w:val="009D799D"/>
    <w:rsid w:val="009E1FAA"/>
    <w:rsid w:val="009E259B"/>
    <w:rsid w:val="009E4B6C"/>
    <w:rsid w:val="009E4DC7"/>
    <w:rsid w:val="009E6B24"/>
    <w:rsid w:val="009F2F92"/>
    <w:rsid w:val="009F35C3"/>
    <w:rsid w:val="009F5B28"/>
    <w:rsid w:val="009F7852"/>
    <w:rsid w:val="00A014EA"/>
    <w:rsid w:val="00A01E41"/>
    <w:rsid w:val="00A07353"/>
    <w:rsid w:val="00A101BF"/>
    <w:rsid w:val="00A10810"/>
    <w:rsid w:val="00A114F0"/>
    <w:rsid w:val="00A12F0E"/>
    <w:rsid w:val="00A13391"/>
    <w:rsid w:val="00A15706"/>
    <w:rsid w:val="00A163EC"/>
    <w:rsid w:val="00A20646"/>
    <w:rsid w:val="00A215F8"/>
    <w:rsid w:val="00A2340E"/>
    <w:rsid w:val="00A24694"/>
    <w:rsid w:val="00A2480A"/>
    <w:rsid w:val="00A257D2"/>
    <w:rsid w:val="00A27691"/>
    <w:rsid w:val="00A30ABC"/>
    <w:rsid w:val="00A30E65"/>
    <w:rsid w:val="00A33E1D"/>
    <w:rsid w:val="00A410E9"/>
    <w:rsid w:val="00A44459"/>
    <w:rsid w:val="00A474A3"/>
    <w:rsid w:val="00A47ECE"/>
    <w:rsid w:val="00A50FD1"/>
    <w:rsid w:val="00A51387"/>
    <w:rsid w:val="00A53C6C"/>
    <w:rsid w:val="00A544B7"/>
    <w:rsid w:val="00A547D0"/>
    <w:rsid w:val="00A54BBD"/>
    <w:rsid w:val="00A55B90"/>
    <w:rsid w:val="00A56D3D"/>
    <w:rsid w:val="00A571A8"/>
    <w:rsid w:val="00A57B7B"/>
    <w:rsid w:val="00A618F3"/>
    <w:rsid w:val="00A61EC3"/>
    <w:rsid w:val="00A64767"/>
    <w:rsid w:val="00A668D1"/>
    <w:rsid w:val="00A66FD7"/>
    <w:rsid w:val="00A674EF"/>
    <w:rsid w:val="00A7267E"/>
    <w:rsid w:val="00A74D31"/>
    <w:rsid w:val="00A74E45"/>
    <w:rsid w:val="00A77F46"/>
    <w:rsid w:val="00A81CBA"/>
    <w:rsid w:val="00A81DAE"/>
    <w:rsid w:val="00A8516E"/>
    <w:rsid w:val="00A8571E"/>
    <w:rsid w:val="00A85B24"/>
    <w:rsid w:val="00A85EBD"/>
    <w:rsid w:val="00A87B21"/>
    <w:rsid w:val="00A91C76"/>
    <w:rsid w:val="00A91D16"/>
    <w:rsid w:val="00A9208F"/>
    <w:rsid w:val="00A95051"/>
    <w:rsid w:val="00A95408"/>
    <w:rsid w:val="00A95D8E"/>
    <w:rsid w:val="00A95FA8"/>
    <w:rsid w:val="00A95FEE"/>
    <w:rsid w:val="00A971FF"/>
    <w:rsid w:val="00AA2FC5"/>
    <w:rsid w:val="00AA47ED"/>
    <w:rsid w:val="00AA61FE"/>
    <w:rsid w:val="00AA6E11"/>
    <w:rsid w:val="00AB2821"/>
    <w:rsid w:val="00AB2C59"/>
    <w:rsid w:val="00AB3F73"/>
    <w:rsid w:val="00AB5FB3"/>
    <w:rsid w:val="00AB609D"/>
    <w:rsid w:val="00AB6A0C"/>
    <w:rsid w:val="00AB6AEF"/>
    <w:rsid w:val="00AC042D"/>
    <w:rsid w:val="00AC3462"/>
    <w:rsid w:val="00AC3FD4"/>
    <w:rsid w:val="00AC4FCD"/>
    <w:rsid w:val="00AD0919"/>
    <w:rsid w:val="00AD125D"/>
    <w:rsid w:val="00AD4420"/>
    <w:rsid w:val="00AD4AE5"/>
    <w:rsid w:val="00AD4D4C"/>
    <w:rsid w:val="00AD65AC"/>
    <w:rsid w:val="00AD6DFA"/>
    <w:rsid w:val="00AD7029"/>
    <w:rsid w:val="00AD7D60"/>
    <w:rsid w:val="00AE248A"/>
    <w:rsid w:val="00AE3C67"/>
    <w:rsid w:val="00AE3D38"/>
    <w:rsid w:val="00AE51B3"/>
    <w:rsid w:val="00AF0627"/>
    <w:rsid w:val="00AF1D35"/>
    <w:rsid w:val="00AF4328"/>
    <w:rsid w:val="00AF4C2C"/>
    <w:rsid w:val="00AF70B7"/>
    <w:rsid w:val="00AF7282"/>
    <w:rsid w:val="00B0040E"/>
    <w:rsid w:val="00B03B6D"/>
    <w:rsid w:val="00B10019"/>
    <w:rsid w:val="00B101EC"/>
    <w:rsid w:val="00B10546"/>
    <w:rsid w:val="00B13B18"/>
    <w:rsid w:val="00B15981"/>
    <w:rsid w:val="00B227E7"/>
    <w:rsid w:val="00B22CB2"/>
    <w:rsid w:val="00B241FF"/>
    <w:rsid w:val="00B25A19"/>
    <w:rsid w:val="00B26DF3"/>
    <w:rsid w:val="00B27338"/>
    <w:rsid w:val="00B322AD"/>
    <w:rsid w:val="00B32873"/>
    <w:rsid w:val="00B33652"/>
    <w:rsid w:val="00B43684"/>
    <w:rsid w:val="00B445B9"/>
    <w:rsid w:val="00B467EF"/>
    <w:rsid w:val="00B47E5D"/>
    <w:rsid w:val="00B47F39"/>
    <w:rsid w:val="00B502F6"/>
    <w:rsid w:val="00B50486"/>
    <w:rsid w:val="00B5217B"/>
    <w:rsid w:val="00B52548"/>
    <w:rsid w:val="00B52EB6"/>
    <w:rsid w:val="00B53033"/>
    <w:rsid w:val="00B551FC"/>
    <w:rsid w:val="00B565D3"/>
    <w:rsid w:val="00B57818"/>
    <w:rsid w:val="00B63919"/>
    <w:rsid w:val="00B63E30"/>
    <w:rsid w:val="00B64FEB"/>
    <w:rsid w:val="00B713B3"/>
    <w:rsid w:val="00B75B6B"/>
    <w:rsid w:val="00B76A55"/>
    <w:rsid w:val="00B81379"/>
    <w:rsid w:val="00B836AB"/>
    <w:rsid w:val="00B838EB"/>
    <w:rsid w:val="00B8482D"/>
    <w:rsid w:val="00B85627"/>
    <w:rsid w:val="00B85E5E"/>
    <w:rsid w:val="00B85F71"/>
    <w:rsid w:val="00B870A7"/>
    <w:rsid w:val="00B87E0E"/>
    <w:rsid w:val="00B924BD"/>
    <w:rsid w:val="00B92999"/>
    <w:rsid w:val="00BA13C9"/>
    <w:rsid w:val="00BA2612"/>
    <w:rsid w:val="00BA347B"/>
    <w:rsid w:val="00BA4D38"/>
    <w:rsid w:val="00BA5A59"/>
    <w:rsid w:val="00BA6526"/>
    <w:rsid w:val="00BB11E6"/>
    <w:rsid w:val="00BB3754"/>
    <w:rsid w:val="00BB5287"/>
    <w:rsid w:val="00BB5FF7"/>
    <w:rsid w:val="00BB6DCF"/>
    <w:rsid w:val="00BB70FA"/>
    <w:rsid w:val="00BB7917"/>
    <w:rsid w:val="00BC187E"/>
    <w:rsid w:val="00BC4721"/>
    <w:rsid w:val="00BC7169"/>
    <w:rsid w:val="00BC7ADF"/>
    <w:rsid w:val="00BC7B3D"/>
    <w:rsid w:val="00BD05DE"/>
    <w:rsid w:val="00BD1FC5"/>
    <w:rsid w:val="00BD2734"/>
    <w:rsid w:val="00BD34F5"/>
    <w:rsid w:val="00BD45D7"/>
    <w:rsid w:val="00BD4A23"/>
    <w:rsid w:val="00BD7CC7"/>
    <w:rsid w:val="00BD7E66"/>
    <w:rsid w:val="00BE0571"/>
    <w:rsid w:val="00BE4532"/>
    <w:rsid w:val="00BE59C5"/>
    <w:rsid w:val="00BF2237"/>
    <w:rsid w:val="00BF5109"/>
    <w:rsid w:val="00C00642"/>
    <w:rsid w:val="00C012C1"/>
    <w:rsid w:val="00C01E9F"/>
    <w:rsid w:val="00C03371"/>
    <w:rsid w:val="00C0488D"/>
    <w:rsid w:val="00C05792"/>
    <w:rsid w:val="00C079CA"/>
    <w:rsid w:val="00C07A8D"/>
    <w:rsid w:val="00C10B61"/>
    <w:rsid w:val="00C11ED4"/>
    <w:rsid w:val="00C11F05"/>
    <w:rsid w:val="00C12D4F"/>
    <w:rsid w:val="00C1358A"/>
    <w:rsid w:val="00C1453C"/>
    <w:rsid w:val="00C167F6"/>
    <w:rsid w:val="00C177D6"/>
    <w:rsid w:val="00C179DB"/>
    <w:rsid w:val="00C21265"/>
    <w:rsid w:val="00C21915"/>
    <w:rsid w:val="00C225B7"/>
    <w:rsid w:val="00C27C4E"/>
    <w:rsid w:val="00C30D21"/>
    <w:rsid w:val="00C34FC2"/>
    <w:rsid w:val="00C35B47"/>
    <w:rsid w:val="00C35E6E"/>
    <w:rsid w:val="00C37AB2"/>
    <w:rsid w:val="00C42750"/>
    <w:rsid w:val="00C44838"/>
    <w:rsid w:val="00C47F15"/>
    <w:rsid w:val="00C51A1F"/>
    <w:rsid w:val="00C52D1A"/>
    <w:rsid w:val="00C52ECF"/>
    <w:rsid w:val="00C54280"/>
    <w:rsid w:val="00C54DA9"/>
    <w:rsid w:val="00C56088"/>
    <w:rsid w:val="00C5797D"/>
    <w:rsid w:val="00C57C0A"/>
    <w:rsid w:val="00C63ADD"/>
    <w:rsid w:val="00C643A7"/>
    <w:rsid w:val="00C6506F"/>
    <w:rsid w:val="00C65895"/>
    <w:rsid w:val="00C65BA4"/>
    <w:rsid w:val="00C662D3"/>
    <w:rsid w:val="00C70BF4"/>
    <w:rsid w:val="00C70F54"/>
    <w:rsid w:val="00C710B9"/>
    <w:rsid w:val="00C735B1"/>
    <w:rsid w:val="00C77D35"/>
    <w:rsid w:val="00C80C0D"/>
    <w:rsid w:val="00C8248A"/>
    <w:rsid w:val="00C8567F"/>
    <w:rsid w:val="00C85FC3"/>
    <w:rsid w:val="00C86ADB"/>
    <w:rsid w:val="00C87277"/>
    <w:rsid w:val="00C872B0"/>
    <w:rsid w:val="00C90985"/>
    <w:rsid w:val="00C914B3"/>
    <w:rsid w:val="00C92735"/>
    <w:rsid w:val="00C92E8B"/>
    <w:rsid w:val="00C951BB"/>
    <w:rsid w:val="00CA7B1F"/>
    <w:rsid w:val="00CB2607"/>
    <w:rsid w:val="00CB5719"/>
    <w:rsid w:val="00CB5858"/>
    <w:rsid w:val="00CB631B"/>
    <w:rsid w:val="00CB68EC"/>
    <w:rsid w:val="00CB6EDE"/>
    <w:rsid w:val="00CC45D0"/>
    <w:rsid w:val="00CC618A"/>
    <w:rsid w:val="00CD0BA3"/>
    <w:rsid w:val="00CD1181"/>
    <w:rsid w:val="00CD1C85"/>
    <w:rsid w:val="00CD4031"/>
    <w:rsid w:val="00CD468B"/>
    <w:rsid w:val="00CD4B2B"/>
    <w:rsid w:val="00CD58BD"/>
    <w:rsid w:val="00CD691F"/>
    <w:rsid w:val="00CD75EC"/>
    <w:rsid w:val="00CE7CD6"/>
    <w:rsid w:val="00CF74D7"/>
    <w:rsid w:val="00D02DBB"/>
    <w:rsid w:val="00D051B5"/>
    <w:rsid w:val="00D11BD4"/>
    <w:rsid w:val="00D12F7B"/>
    <w:rsid w:val="00D13E6B"/>
    <w:rsid w:val="00D16911"/>
    <w:rsid w:val="00D16938"/>
    <w:rsid w:val="00D17DC5"/>
    <w:rsid w:val="00D22554"/>
    <w:rsid w:val="00D23D0E"/>
    <w:rsid w:val="00D2408D"/>
    <w:rsid w:val="00D26928"/>
    <w:rsid w:val="00D30257"/>
    <w:rsid w:val="00D31AF1"/>
    <w:rsid w:val="00D35545"/>
    <w:rsid w:val="00D40D60"/>
    <w:rsid w:val="00D41A20"/>
    <w:rsid w:val="00D4267A"/>
    <w:rsid w:val="00D427AF"/>
    <w:rsid w:val="00D447E6"/>
    <w:rsid w:val="00D44987"/>
    <w:rsid w:val="00D5066F"/>
    <w:rsid w:val="00D53EC8"/>
    <w:rsid w:val="00D55E2A"/>
    <w:rsid w:val="00D60193"/>
    <w:rsid w:val="00D60FC4"/>
    <w:rsid w:val="00D619E6"/>
    <w:rsid w:val="00D61B6C"/>
    <w:rsid w:val="00D61FD3"/>
    <w:rsid w:val="00D66311"/>
    <w:rsid w:val="00D6634F"/>
    <w:rsid w:val="00D70737"/>
    <w:rsid w:val="00D72B02"/>
    <w:rsid w:val="00D72E40"/>
    <w:rsid w:val="00D73BAB"/>
    <w:rsid w:val="00D74B09"/>
    <w:rsid w:val="00D76A5B"/>
    <w:rsid w:val="00D76E19"/>
    <w:rsid w:val="00D81D3F"/>
    <w:rsid w:val="00D82891"/>
    <w:rsid w:val="00D84198"/>
    <w:rsid w:val="00D84361"/>
    <w:rsid w:val="00D84681"/>
    <w:rsid w:val="00D91C3A"/>
    <w:rsid w:val="00D928DF"/>
    <w:rsid w:val="00D92E04"/>
    <w:rsid w:val="00D9583B"/>
    <w:rsid w:val="00D97609"/>
    <w:rsid w:val="00D97F2D"/>
    <w:rsid w:val="00DA2E39"/>
    <w:rsid w:val="00DA4CC3"/>
    <w:rsid w:val="00DA6837"/>
    <w:rsid w:val="00DA69DF"/>
    <w:rsid w:val="00DA7C51"/>
    <w:rsid w:val="00DB55A1"/>
    <w:rsid w:val="00DB602E"/>
    <w:rsid w:val="00DB636D"/>
    <w:rsid w:val="00DB7E2F"/>
    <w:rsid w:val="00DC09D0"/>
    <w:rsid w:val="00DC2E1B"/>
    <w:rsid w:val="00DC46D2"/>
    <w:rsid w:val="00DC4C11"/>
    <w:rsid w:val="00DD0224"/>
    <w:rsid w:val="00DD1260"/>
    <w:rsid w:val="00DD2C02"/>
    <w:rsid w:val="00DD39E7"/>
    <w:rsid w:val="00DD7D92"/>
    <w:rsid w:val="00DE001D"/>
    <w:rsid w:val="00DE1D83"/>
    <w:rsid w:val="00DE22B3"/>
    <w:rsid w:val="00DE29F9"/>
    <w:rsid w:val="00DE2CE8"/>
    <w:rsid w:val="00DE70FB"/>
    <w:rsid w:val="00DE74BB"/>
    <w:rsid w:val="00DF0801"/>
    <w:rsid w:val="00DF1759"/>
    <w:rsid w:val="00DF2BA2"/>
    <w:rsid w:val="00DF40AB"/>
    <w:rsid w:val="00DF4AFB"/>
    <w:rsid w:val="00DF6974"/>
    <w:rsid w:val="00E05391"/>
    <w:rsid w:val="00E11063"/>
    <w:rsid w:val="00E116BE"/>
    <w:rsid w:val="00E1304E"/>
    <w:rsid w:val="00E20582"/>
    <w:rsid w:val="00E21EE8"/>
    <w:rsid w:val="00E24D5E"/>
    <w:rsid w:val="00E25AB0"/>
    <w:rsid w:val="00E25C24"/>
    <w:rsid w:val="00E30485"/>
    <w:rsid w:val="00E30D76"/>
    <w:rsid w:val="00E31119"/>
    <w:rsid w:val="00E32F80"/>
    <w:rsid w:val="00E400E4"/>
    <w:rsid w:val="00E421C8"/>
    <w:rsid w:val="00E436E6"/>
    <w:rsid w:val="00E44ADC"/>
    <w:rsid w:val="00E45726"/>
    <w:rsid w:val="00E52F40"/>
    <w:rsid w:val="00E54D42"/>
    <w:rsid w:val="00E56EB6"/>
    <w:rsid w:val="00E611EC"/>
    <w:rsid w:val="00E61C8C"/>
    <w:rsid w:val="00E635A4"/>
    <w:rsid w:val="00E637F4"/>
    <w:rsid w:val="00E653D1"/>
    <w:rsid w:val="00E66595"/>
    <w:rsid w:val="00E665F8"/>
    <w:rsid w:val="00E71509"/>
    <w:rsid w:val="00E745C5"/>
    <w:rsid w:val="00E812C8"/>
    <w:rsid w:val="00E82957"/>
    <w:rsid w:val="00E91DF6"/>
    <w:rsid w:val="00E979C5"/>
    <w:rsid w:val="00EA0CCF"/>
    <w:rsid w:val="00EA244C"/>
    <w:rsid w:val="00EA257F"/>
    <w:rsid w:val="00EA2B69"/>
    <w:rsid w:val="00EA2D03"/>
    <w:rsid w:val="00EA4B83"/>
    <w:rsid w:val="00EA7951"/>
    <w:rsid w:val="00EA79FA"/>
    <w:rsid w:val="00EB2D5F"/>
    <w:rsid w:val="00EB5316"/>
    <w:rsid w:val="00EB5471"/>
    <w:rsid w:val="00EB627A"/>
    <w:rsid w:val="00EB6747"/>
    <w:rsid w:val="00EB75A0"/>
    <w:rsid w:val="00EB7C87"/>
    <w:rsid w:val="00EC4EF2"/>
    <w:rsid w:val="00ED02C4"/>
    <w:rsid w:val="00ED329D"/>
    <w:rsid w:val="00ED42B8"/>
    <w:rsid w:val="00ED4EF4"/>
    <w:rsid w:val="00ED65B0"/>
    <w:rsid w:val="00ED73EA"/>
    <w:rsid w:val="00ED7E86"/>
    <w:rsid w:val="00EE0816"/>
    <w:rsid w:val="00EE1AFA"/>
    <w:rsid w:val="00EE2B92"/>
    <w:rsid w:val="00EE2E64"/>
    <w:rsid w:val="00EE2F6E"/>
    <w:rsid w:val="00EE32C8"/>
    <w:rsid w:val="00EE450B"/>
    <w:rsid w:val="00EE71D1"/>
    <w:rsid w:val="00EE7EC0"/>
    <w:rsid w:val="00EF2B70"/>
    <w:rsid w:val="00EF4D68"/>
    <w:rsid w:val="00EF58F9"/>
    <w:rsid w:val="00EF6028"/>
    <w:rsid w:val="00F00CA1"/>
    <w:rsid w:val="00F012D0"/>
    <w:rsid w:val="00F01AAD"/>
    <w:rsid w:val="00F04323"/>
    <w:rsid w:val="00F047A4"/>
    <w:rsid w:val="00F049AD"/>
    <w:rsid w:val="00F06924"/>
    <w:rsid w:val="00F07A75"/>
    <w:rsid w:val="00F1143C"/>
    <w:rsid w:val="00F11A5D"/>
    <w:rsid w:val="00F125A7"/>
    <w:rsid w:val="00F125BF"/>
    <w:rsid w:val="00F20D8C"/>
    <w:rsid w:val="00F34D81"/>
    <w:rsid w:val="00F36C20"/>
    <w:rsid w:val="00F37BC9"/>
    <w:rsid w:val="00F42A1A"/>
    <w:rsid w:val="00F44EAF"/>
    <w:rsid w:val="00F46A8E"/>
    <w:rsid w:val="00F51437"/>
    <w:rsid w:val="00F52684"/>
    <w:rsid w:val="00F529A1"/>
    <w:rsid w:val="00F53254"/>
    <w:rsid w:val="00F533C7"/>
    <w:rsid w:val="00F543A4"/>
    <w:rsid w:val="00F60611"/>
    <w:rsid w:val="00F610ED"/>
    <w:rsid w:val="00F61A40"/>
    <w:rsid w:val="00F6317E"/>
    <w:rsid w:val="00F6468D"/>
    <w:rsid w:val="00F71045"/>
    <w:rsid w:val="00F71795"/>
    <w:rsid w:val="00F748A2"/>
    <w:rsid w:val="00F7524D"/>
    <w:rsid w:val="00F763E3"/>
    <w:rsid w:val="00F76E52"/>
    <w:rsid w:val="00F77BBB"/>
    <w:rsid w:val="00F816BA"/>
    <w:rsid w:val="00F8193A"/>
    <w:rsid w:val="00F846BA"/>
    <w:rsid w:val="00F85150"/>
    <w:rsid w:val="00F900C8"/>
    <w:rsid w:val="00F910D5"/>
    <w:rsid w:val="00F92A1E"/>
    <w:rsid w:val="00F92E64"/>
    <w:rsid w:val="00F951EB"/>
    <w:rsid w:val="00F96C31"/>
    <w:rsid w:val="00F974E0"/>
    <w:rsid w:val="00FA13B9"/>
    <w:rsid w:val="00FA2040"/>
    <w:rsid w:val="00FA3D06"/>
    <w:rsid w:val="00FA47A2"/>
    <w:rsid w:val="00FA4C58"/>
    <w:rsid w:val="00FA52A5"/>
    <w:rsid w:val="00FA5B95"/>
    <w:rsid w:val="00FA6A9D"/>
    <w:rsid w:val="00FA72AF"/>
    <w:rsid w:val="00FB1DD9"/>
    <w:rsid w:val="00FB2135"/>
    <w:rsid w:val="00FB24D1"/>
    <w:rsid w:val="00FB6119"/>
    <w:rsid w:val="00FB6235"/>
    <w:rsid w:val="00FB705F"/>
    <w:rsid w:val="00FC0309"/>
    <w:rsid w:val="00FC5AD3"/>
    <w:rsid w:val="00FC61D8"/>
    <w:rsid w:val="00FD1176"/>
    <w:rsid w:val="00FD1B6B"/>
    <w:rsid w:val="00FD49B6"/>
    <w:rsid w:val="00FD51DA"/>
    <w:rsid w:val="00FD637E"/>
    <w:rsid w:val="00FD7368"/>
    <w:rsid w:val="00FE05C1"/>
    <w:rsid w:val="00FE1C84"/>
    <w:rsid w:val="00FE305F"/>
    <w:rsid w:val="00FE750D"/>
    <w:rsid w:val="00FF2AEE"/>
    <w:rsid w:val="00FF32B7"/>
    <w:rsid w:val="00FF4EB3"/>
    <w:rsid w:val="00FF4EE4"/>
    <w:rsid w:val="00FF4F7C"/>
    <w:rsid w:val="00FF5056"/>
    <w:rsid w:val="00FF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,"/>
  <w:listSeparator w:val=";"/>
  <w14:docId w14:val="5CED38C0"/>
  <w15:chartTrackingRefBased/>
  <w15:docId w15:val="{B6E3FEC4-CAD1-4DF1-931F-B6137248E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uiPriority="11" w:qFormat="1"/>
    <w:lsdException w:name="heading 1" w:uiPriority="15" w:qFormat="1"/>
    <w:lsdException w:name="heading 2" w:uiPriority="17" w:qFormat="1"/>
    <w:lsdException w:name="heading 3" w:semiHidden="1" w:uiPriority="19" w:unhideWhenUsed="1" w:qFormat="1"/>
    <w:lsdException w:name="heading 4" w:semiHidden="1" w:uiPriority="2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/>
    <w:lsdException w:name="toa heading" w:semiHidden="1" w:unhideWhenUsed="1"/>
    <w:lsdException w:name="List" w:semiHidden="1" w:unhideWhenUsed="1"/>
    <w:lsdException w:name="List Bullet" w:semiHidden="1"/>
    <w:lsdException w:name="List Number" w:semiHidden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#Standard"/>
    <w:uiPriority w:val="11"/>
    <w:qFormat/>
    <w:rsid w:val="003E1E6B"/>
    <w:pPr>
      <w:spacing w:after="240" w:line="240" w:lineRule="atLeast"/>
      <w:contextualSpacing/>
    </w:pPr>
    <w:rPr>
      <w:szCs w:val="24"/>
      <w:lang w:val="de-DE" w:eastAsia="de-DE"/>
    </w:rPr>
  </w:style>
  <w:style w:type="paragraph" w:styleId="berschrift1">
    <w:name w:val="heading 1"/>
    <w:aliases w:val="#Überschrift 1"/>
    <w:basedOn w:val="Standard"/>
    <w:next w:val="Standard"/>
    <w:link w:val="berschrift1Zchn"/>
    <w:uiPriority w:val="15"/>
    <w:qFormat/>
    <w:rsid w:val="00673AF2"/>
    <w:pPr>
      <w:pageBreakBefore/>
      <w:numPr>
        <w:numId w:val="4"/>
      </w:numPr>
      <w:shd w:val="clear" w:color="auto" w:fill="FFFFFF"/>
      <w:spacing w:after="480" w:line="350" w:lineRule="exact"/>
      <w:outlineLvl w:val="0"/>
    </w:pPr>
    <w:rPr>
      <w:rFonts w:ascii="Frutiger LT Com 65 Bold" w:hAnsi="Frutiger LT Com 65 Bold"/>
      <w:sz w:val="28"/>
    </w:rPr>
  </w:style>
  <w:style w:type="paragraph" w:styleId="berschrift2">
    <w:name w:val="heading 2"/>
    <w:aliases w:val="#Überschrift 2"/>
    <w:basedOn w:val="Standard"/>
    <w:next w:val="Standard"/>
    <w:uiPriority w:val="17"/>
    <w:qFormat/>
    <w:rsid w:val="00673AF2"/>
    <w:pPr>
      <w:numPr>
        <w:ilvl w:val="1"/>
        <w:numId w:val="4"/>
      </w:numPr>
      <w:spacing w:line="350" w:lineRule="exact"/>
      <w:outlineLvl w:val="1"/>
    </w:pPr>
    <w:rPr>
      <w:sz w:val="28"/>
    </w:rPr>
  </w:style>
  <w:style w:type="paragraph" w:styleId="berschrift3">
    <w:name w:val="heading 3"/>
    <w:aliases w:val="#Überschrift 3"/>
    <w:basedOn w:val="Standard"/>
    <w:next w:val="Standard"/>
    <w:uiPriority w:val="19"/>
    <w:qFormat/>
    <w:rsid w:val="00673AF2"/>
    <w:pPr>
      <w:numPr>
        <w:ilvl w:val="2"/>
        <w:numId w:val="4"/>
      </w:numPr>
      <w:outlineLvl w:val="2"/>
    </w:pPr>
    <w:rPr>
      <w:rFonts w:ascii="Frutiger LT Com 65 Bold" w:hAnsi="Frutiger LT Com 65 Bold"/>
    </w:rPr>
  </w:style>
  <w:style w:type="paragraph" w:styleId="berschrift4">
    <w:name w:val="heading 4"/>
    <w:aliases w:val="#Überschrift 4"/>
    <w:basedOn w:val="Standard"/>
    <w:next w:val="Standard"/>
    <w:uiPriority w:val="21"/>
    <w:qFormat/>
    <w:rsid w:val="00673AF2"/>
    <w:pPr>
      <w:numPr>
        <w:ilvl w:val="3"/>
        <w:numId w:val="4"/>
      </w:numPr>
      <w:outlineLvl w:val="3"/>
    </w:pPr>
    <w:rPr>
      <w:rFonts w:ascii="Frutiger LT Com 65 Bold" w:hAnsi="Frutiger LT Com 65 Bold"/>
    </w:rPr>
  </w:style>
  <w:style w:type="paragraph" w:styleId="berschrift5">
    <w:name w:val="heading 5"/>
    <w:basedOn w:val="berschrift4"/>
    <w:next w:val="Standard"/>
    <w:semiHidden/>
    <w:qFormat/>
    <w:rsid w:val="00612270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semiHidden/>
    <w:qFormat/>
    <w:rsid w:val="00612270"/>
    <w:pPr>
      <w:numPr>
        <w:ilvl w:val="5"/>
      </w:numPr>
      <w:outlineLvl w:val="5"/>
    </w:pPr>
  </w:style>
  <w:style w:type="paragraph" w:styleId="berschrift7">
    <w:name w:val="heading 7"/>
    <w:basedOn w:val="berschrift4"/>
    <w:next w:val="Standard"/>
    <w:semiHidden/>
    <w:qFormat/>
    <w:rsid w:val="00612270"/>
    <w:pPr>
      <w:numPr>
        <w:ilvl w:val="6"/>
      </w:numPr>
      <w:outlineLvl w:val="6"/>
    </w:pPr>
  </w:style>
  <w:style w:type="paragraph" w:styleId="berschrift8">
    <w:name w:val="heading 8"/>
    <w:basedOn w:val="berschrift4"/>
    <w:next w:val="Standard"/>
    <w:semiHidden/>
    <w:qFormat/>
    <w:rsid w:val="00612270"/>
    <w:pPr>
      <w:numPr>
        <w:ilvl w:val="7"/>
      </w:numPr>
      <w:outlineLvl w:val="7"/>
    </w:pPr>
  </w:style>
  <w:style w:type="paragraph" w:styleId="berschrift9">
    <w:name w:val="heading 9"/>
    <w:basedOn w:val="berschrift4"/>
    <w:next w:val="Standard"/>
    <w:semiHidden/>
    <w:qFormat/>
    <w:rsid w:val="00612270"/>
    <w:pPr>
      <w:numPr>
        <w:ilvl w:val="8"/>
      </w:num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mitAbstandnach">
    <w:name w:val="#Standard mit Abstand nach"/>
    <w:basedOn w:val="Standard"/>
    <w:uiPriority w:val="13"/>
    <w:qFormat/>
    <w:rsid w:val="00673AF2"/>
    <w:pPr>
      <w:contextualSpacing w:val="0"/>
    </w:pPr>
    <w:rPr>
      <w:szCs w:val="20"/>
    </w:rPr>
  </w:style>
  <w:style w:type="character" w:customStyle="1" w:styleId="berschrift1Zchn">
    <w:name w:val="Überschrift 1 Zchn"/>
    <w:aliases w:val="#Überschrift 1 Zchn"/>
    <w:link w:val="berschrift1"/>
    <w:uiPriority w:val="15"/>
    <w:rsid w:val="00673AF2"/>
    <w:rPr>
      <w:rFonts w:ascii="Frutiger LT Com 65 Bold" w:hAnsi="Frutiger LT Com 65 Bold"/>
      <w:sz w:val="28"/>
      <w:szCs w:val="24"/>
      <w:shd w:val="clear" w:color="auto" w:fill="FFFFFF"/>
    </w:rPr>
  </w:style>
  <w:style w:type="table" w:customStyle="1" w:styleId="Tabelle">
    <w:name w:val="#Tabelle"/>
    <w:basedOn w:val="NormaleTabelle"/>
    <w:rsid w:val="00673AF2"/>
    <w:pPr>
      <w:spacing w:line="240" w:lineRule="exact"/>
    </w:pPr>
    <w:rPr>
      <w:rFonts w:ascii="Frutiger LT Com 45 Light" w:hAnsi="Frutiger LT Com 45 Light"/>
    </w:rPr>
    <w:tblPr>
      <w:tblStyleRowBandSize w:val="1"/>
      <w:tblBorders>
        <w:bottom w:val="dashSmallGap" w:sz="4" w:space="0" w:color="auto"/>
      </w:tblBorders>
      <w:tblCellMar>
        <w:top w:w="79" w:type="dxa"/>
        <w:left w:w="0" w:type="dxa"/>
        <w:bottom w:w="79" w:type="dxa"/>
      </w:tblCellMar>
    </w:tblPr>
    <w:tblStylePr w:type="firstRow">
      <w:rPr>
        <w:rFonts w:ascii="Frutiger LT Com 65 Bold" w:hAnsi="Frutiger LT Com 65 Bold"/>
        <w:color w:val="auto"/>
        <w:sz w:val="20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band1Horz">
      <w:rPr>
        <w:rFonts w:ascii="Frutiger LT Com 45 Light" w:hAnsi="Frutiger LT Com 45 Light"/>
        <w:sz w:val="20"/>
      </w:rPr>
      <w:tblPr/>
      <w:tcPr>
        <w:tcBorders>
          <w:bottom w:val="dashSmallGap" w:sz="4" w:space="0" w:color="auto"/>
          <w:insideH w:val="nil"/>
        </w:tcBorders>
      </w:tcPr>
    </w:tblStylePr>
    <w:tblStylePr w:type="band2Horz">
      <w:rPr>
        <w:rFonts w:ascii="Frutiger LT Com 45 Light" w:hAnsi="Frutiger LT Com 45 Light"/>
        <w:sz w:val="20"/>
      </w:rPr>
      <w:tblPr/>
      <w:tcPr>
        <w:tcBorders>
          <w:bottom w:val="dashSmallGap" w:sz="4" w:space="0" w:color="auto"/>
        </w:tcBorders>
      </w:tcPr>
    </w:tblStylePr>
  </w:style>
  <w:style w:type="paragraph" w:customStyle="1" w:styleId="berschriftimText">
    <w:name w:val="#Überschrift im Text"/>
    <w:basedOn w:val="Standard"/>
    <w:next w:val="Standard"/>
    <w:uiPriority w:val="23"/>
    <w:qFormat/>
    <w:rsid w:val="00673AF2"/>
    <w:pPr>
      <w:spacing w:before="480"/>
      <w:contextualSpacing w:val="0"/>
    </w:pPr>
    <w:rPr>
      <w:rFonts w:ascii="Frutiger LT Com 65 Bold" w:hAnsi="Frutiger LT Com 65 Bold"/>
    </w:rPr>
  </w:style>
  <w:style w:type="paragraph" w:customStyle="1" w:styleId="TabelleBody">
    <w:name w:val="#Tabelle Body"/>
    <w:basedOn w:val="Standard"/>
    <w:semiHidden/>
    <w:rsid w:val="00673AF2"/>
    <w:pPr>
      <w:spacing w:after="0"/>
      <w:contextualSpacing w:val="0"/>
    </w:pPr>
  </w:style>
  <w:style w:type="paragraph" w:styleId="Abbildungsverzeichnis">
    <w:name w:val="table of figures"/>
    <w:basedOn w:val="Standard"/>
    <w:next w:val="Standard"/>
    <w:uiPriority w:val="99"/>
    <w:semiHidden/>
    <w:rsid w:val="00673AF2"/>
    <w:pPr>
      <w:tabs>
        <w:tab w:val="left" w:pos="851"/>
        <w:tab w:val="left" w:leader="dot" w:pos="7694"/>
      </w:tabs>
      <w:ind w:left="851" w:hanging="851"/>
    </w:pPr>
  </w:style>
  <w:style w:type="paragraph" w:customStyle="1" w:styleId="TabelleKopf">
    <w:name w:val="#Tabelle Kopf"/>
    <w:basedOn w:val="Standard"/>
    <w:semiHidden/>
    <w:rsid w:val="00673AF2"/>
    <w:pPr>
      <w:spacing w:after="0"/>
      <w:contextualSpacing w:val="0"/>
    </w:pPr>
    <w:rPr>
      <w:rFonts w:ascii="Frutiger LT Com 65 Bold" w:hAnsi="Frutiger LT Com 65 Bold"/>
    </w:rPr>
  </w:style>
  <w:style w:type="numbering" w:customStyle="1" w:styleId="Aufzhlung">
    <w:name w:val="#Aufzählung"/>
    <w:basedOn w:val="KeineListe"/>
    <w:rsid w:val="00673AF2"/>
    <w:pPr>
      <w:numPr>
        <w:numId w:val="1"/>
      </w:numPr>
    </w:pPr>
  </w:style>
  <w:style w:type="numbering" w:customStyle="1" w:styleId="AufzhlungPunkt">
    <w:name w:val="#Aufzählung Punkt"/>
    <w:basedOn w:val="KeineListe"/>
    <w:rsid w:val="00673AF2"/>
    <w:pPr>
      <w:numPr>
        <w:numId w:val="2"/>
      </w:numPr>
    </w:pPr>
  </w:style>
  <w:style w:type="numbering" w:customStyle="1" w:styleId="AufzhlungStrich">
    <w:name w:val="#Aufzählung Strich"/>
    <w:basedOn w:val="AufzhlungPunkt"/>
    <w:rsid w:val="00673AF2"/>
    <w:pPr>
      <w:numPr>
        <w:numId w:val="3"/>
      </w:numPr>
    </w:pPr>
  </w:style>
  <w:style w:type="character" w:styleId="Kommentarzeichen">
    <w:name w:val="annotation reference"/>
    <w:basedOn w:val="Absatz-Standardschriftart"/>
    <w:semiHidden/>
    <w:unhideWhenUsed/>
    <w:rsid w:val="00F11A5D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F11A5D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11A5D"/>
    <w:rPr>
      <w:rFonts w:ascii="Frutiger LT Com 45 Light" w:hAnsi="Frutiger LT Com 45 Light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F11A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11A5D"/>
    <w:rPr>
      <w:rFonts w:ascii="Frutiger LT Com 45 Light" w:hAnsi="Frutiger LT Com 45 Light"/>
      <w:b/>
      <w:bCs/>
      <w:lang w:val="de-DE" w:eastAsia="de-DE"/>
    </w:rPr>
  </w:style>
  <w:style w:type="paragraph" w:styleId="Sprechblasentext">
    <w:name w:val="Balloon Text"/>
    <w:basedOn w:val="Standard"/>
    <w:link w:val="SprechblasentextZchn"/>
    <w:semiHidden/>
    <w:rsid w:val="00F11A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11A5D"/>
    <w:rPr>
      <w:rFonts w:ascii="Segoe UI" w:hAnsi="Segoe UI" w:cs="Segoe UI"/>
      <w:sz w:val="18"/>
      <w:szCs w:val="18"/>
      <w:lang w:val="de-DE" w:eastAsia="de-DE"/>
    </w:rPr>
  </w:style>
  <w:style w:type="paragraph" w:styleId="Kopfzeile">
    <w:name w:val="header"/>
    <w:basedOn w:val="Standard"/>
    <w:link w:val="KopfzeileZchn"/>
    <w:unhideWhenUsed/>
    <w:rsid w:val="00732B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732BC7"/>
    <w:rPr>
      <w:rFonts w:ascii="Frutiger LT Com 45 Light" w:hAnsi="Frutiger LT Com 45 Light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732B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2BC7"/>
    <w:rPr>
      <w:rFonts w:ascii="Frutiger LT Com 45 Light" w:hAnsi="Frutiger LT Com 45 Light"/>
      <w:szCs w:val="24"/>
      <w:lang w:val="de-DE" w:eastAsia="de-DE"/>
    </w:rPr>
  </w:style>
  <w:style w:type="paragraph" w:customStyle="1" w:styleId="BodyText22">
    <w:name w:val="Body Text 22"/>
    <w:basedOn w:val="Standard"/>
    <w:uiPriority w:val="99"/>
    <w:rsid w:val="00B85627"/>
    <w:pPr>
      <w:tabs>
        <w:tab w:val="left" w:pos="288"/>
      </w:tabs>
      <w:spacing w:after="0" w:line="360" w:lineRule="auto"/>
      <w:contextualSpacing w:val="0"/>
    </w:pPr>
    <w:rPr>
      <w:rFonts w:ascii="Frutiger 45 Light" w:hAnsi="Frutiger 45 Light"/>
      <w:sz w:val="22"/>
      <w:szCs w:val="20"/>
    </w:rPr>
  </w:style>
  <w:style w:type="table" w:styleId="Tabellenraster">
    <w:name w:val="Table Grid"/>
    <w:basedOn w:val="NormaleTabelle"/>
    <w:rsid w:val="00033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krper21">
    <w:name w:val="Textkörper 21"/>
    <w:basedOn w:val="Standard"/>
    <w:uiPriority w:val="99"/>
    <w:rsid w:val="00B551FC"/>
    <w:pPr>
      <w:tabs>
        <w:tab w:val="left" w:pos="288"/>
      </w:tabs>
      <w:spacing w:after="0" w:line="360" w:lineRule="auto"/>
      <w:contextualSpacing w:val="0"/>
    </w:pPr>
    <w:rPr>
      <w:rFonts w:ascii="Frutiger 45 Light" w:hAnsi="Frutiger 45 Light"/>
      <w:sz w:val="22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221FBB"/>
    <w:pPr>
      <w:spacing w:after="0"/>
      <w:jc w:val="center"/>
    </w:pPr>
    <w:rPr>
      <w:rFonts w:ascii="Frutiger LT Com 45 Light" w:hAnsi="Frutiger LT Com 45 Light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21FBB"/>
    <w:rPr>
      <w:rFonts w:ascii="Frutiger LT Com 45 Light" w:hAnsi="Frutiger LT Com 45 Light"/>
      <w:noProof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221FBB"/>
    <w:rPr>
      <w:rFonts w:ascii="Frutiger LT Com 45 Light" w:hAnsi="Frutiger LT Com 45 Light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21FBB"/>
    <w:rPr>
      <w:rFonts w:ascii="Frutiger LT Com 45 Light" w:hAnsi="Frutiger LT Com 45 Light"/>
      <w:noProof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447B97"/>
    <w:rPr>
      <w:rFonts w:ascii="Frutiger LT Com 45 Light" w:hAnsi="Frutiger LT Com 45 Light"/>
      <w:szCs w:val="24"/>
      <w:lang w:val="de-DE" w:eastAsia="de-DE"/>
    </w:rPr>
  </w:style>
  <w:style w:type="character" w:styleId="Hyperlink">
    <w:name w:val="Hyperlink"/>
    <w:basedOn w:val="Absatz-Standardschriftart"/>
    <w:unhideWhenUsed/>
    <w:rsid w:val="00FB6119"/>
    <w:rPr>
      <w:color w:val="25BAE2" w:themeColor="hyperlink"/>
      <w:u w:val="single"/>
    </w:rPr>
  </w:style>
  <w:style w:type="character" w:styleId="Zeilennummer">
    <w:name w:val="line number"/>
    <w:basedOn w:val="Absatz-Standardschriftart"/>
    <w:semiHidden/>
    <w:unhideWhenUsed/>
    <w:rsid w:val="007135A8"/>
  </w:style>
  <w:style w:type="character" w:styleId="BesuchterLink">
    <w:name w:val="FollowedHyperlink"/>
    <w:basedOn w:val="Absatz-Standardschriftart"/>
    <w:semiHidden/>
    <w:unhideWhenUsed/>
    <w:rsid w:val="00B03B6D"/>
    <w:rPr>
      <w:color w:val="006E92" w:themeColor="followed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706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4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86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40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3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18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7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9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88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65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48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rgbClr val="000000"/>
      </a:dk1>
      <a:lt1>
        <a:srgbClr val="FFFFFF"/>
      </a:lt1>
      <a:dk2>
        <a:srgbClr val="179C7D"/>
      </a:dk2>
      <a:lt2>
        <a:srgbClr val="A8AFAF"/>
      </a:lt2>
      <a:accent1>
        <a:srgbClr val="EB6A0A"/>
      </a:accent1>
      <a:accent2>
        <a:srgbClr val="006E92"/>
      </a:accent2>
      <a:accent3>
        <a:srgbClr val="25BAE2"/>
      </a:accent3>
      <a:accent4>
        <a:srgbClr val="B1C800"/>
      </a:accent4>
      <a:accent5>
        <a:srgbClr val="FEEFD6"/>
      </a:accent5>
      <a:accent6>
        <a:srgbClr val="E1E3E3"/>
      </a:accent6>
      <a:hlink>
        <a:srgbClr val="25BAE2"/>
      </a:hlink>
      <a:folHlink>
        <a:srgbClr val="006E92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50E01C-75D1-47CA-80AC-5ECCC7262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6</Words>
  <Characters>621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HG v20190220 – Word 2010 &amp; 2016</vt:lpstr>
    </vt:vector>
  </TitlesOfParts>
  <Company>Fraunhofer IME</Company>
  <LinksUpToDate>false</LinksUpToDate>
  <CharactersWithSpaces>7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HG v20190220 – Word 2010 &amp; 2016</dc:title>
  <dc:subject/>
  <dc:creator>Klawonn, Thorsten</dc:creator>
  <cp:keywords/>
  <dc:description/>
  <cp:lastModifiedBy>Knopf, Burkhard</cp:lastModifiedBy>
  <cp:revision>2</cp:revision>
  <cp:lastPrinted>2019-12-05T17:39:00Z</cp:lastPrinted>
  <dcterms:created xsi:type="dcterms:W3CDTF">2020-12-02T05:37:00Z</dcterms:created>
  <dcterms:modified xsi:type="dcterms:W3CDTF">2020-12-02T05:37:00Z</dcterms:modified>
</cp:coreProperties>
</file>